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F11EF" w14:textId="0603B4A6" w:rsidR="00D00228" w:rsidRPr="00D00228" w:rsidRDefault="00D00228" w:rsidP="00D00228">
      <w:pPr>
        <w:rPr>
          <w:rFonts w:ascii="Times New Roman" w:hAnsi="Times New Roman" w:cs="Times New Roman"/>
          <w:b/>
          <w:bCs/>
          <w:lang w:val="en-US"/>
        </w:rPr>
      </w:pPr>
      <w:r w:rsidRPr="00D00228">
        <w:rPr>
          <w:rFonts w:ascii="Times New Roman" w:hAnsi="Times New Roman" w:cs="Times New Roman"/>
          <w:b/>
          <w:bCs/>
          <w:lang w:val="en-US"/>
        </w:rPr>
        <w:t>Supplementary Materials:</w:t>
      </w:r>
    </w:p>
    <w:p w14:paraId="6E4D051E" w14:textId="75364BC0" w:rsidR="00D00228" w:rsidRDefault="00D00228" w:rsidP="00D00228">
      <w:pPr>
        <w:rPr>
          <w:rFonts w:ascii="Times New Roman" w:hAnsi="Times New Roman" w:cs="Times New Roman"/>
          <w:lang w:val="en-US"/>
        </w:rPr>
      </w:pPr>
      <w:r w:rsidRPr="00D00228">
        <w:rPr>
          <w:rFonts w:ascii="Times New Roman" w:hAnsi="Times New Roman" w:cs="Times New Roman"/>
          <w:b/>
          <w:bCs/>
          <w:lang w:val="en-US"/>
        </w:rPr>
        <w:t>Supplementary Material 1.</w:t>
      </w:r>
      <w:r w:rsidRPr="00D00228">
        <w:rPr>
          <w:rFonts w:ascii="Times New Roman" w:hAnsi="Times New Roman" w:cs="Times New Roman"/>
          <w:lang w:val="en-US"/>
        </w:rPr>
        <w:t xml:space="preserve"> Descriptions of food colorings, including </w:t>
      </w:r>
      <w:r w:rsidR="00F94A8B" w:rsidRPr="00D00228">
        <w:rPr>
          <w:rFonts w:ascii="Times New Roman" w:hAnsi="Times New Roman" w:cs="Times New Roman"/>
          <w:lang w:val="en-US"/>
        </w:rPr>
        <w:t xml:space="preserve">International Numbering System (INS, Codex Alimentarius) numbers, </w:t>
      </w:r>
      <w:r w:rsidRPr="00D00228">
        <w:rPr>
          <w:rFonts w:ascii="Times New Roman" w:hAnsi="Times New Roman" w:cs="Times New Roman"/>
          <w:lang w:val="en-US"/>
        </w:rPr>
        <w:t>full names, and similar terms identified among the products.</w:t>
      </w:r>
    </w:p>
    <w:tbl>
      <w:tblPr>
        <w:tblW w:w="10461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9"/>
        <w:gridCol w:w="1008"/>
        <w:gridCol w:w="2347"/>
        <w:gridCol w:w="2638"/>
        <w:gridCol w:w="2829"/>
      </w:tblGrid>
      <w:tr w:rsidR="004731CD" w:rsidRPr="00000276" w14:paraId="496D9447" w14:textId="77777777" w:rsidTr="005A73ED">
        <w:trPr>
          <w:trHeight w:val="376"/>
        </w:trPr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533A35" w14:textId="7E841D65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rigin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ECE602" w14:textId="0E3588C0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</w:t>
            </w:r>
            <w:r w:rsidR="005A73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S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40C401" w14:textId="7F9EF7A0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ame</w:t>
            </w:r>
            <w:proofErr w:type="spellEnd"/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AC15B4" w14:textId="5A35D48E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Similar Term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</w:t>
            </w:r>
            <w:r w:rsidRPr="00473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f </w:t>
            </w:r>
            <w:r w:rsidRPr="004731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Codex Alimentarius </w:t>
            </w:r>
            <w:r w:rsidRPr="00473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2023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99533" w14:textId="74C2BB8A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Similar Terms Identifi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by </w:t>
            </w:r>
            <w:r w:rsidR="00F94A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the </w:t>
            </w:r>
            <w:r w:rsidRPr="00473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Authors</w:t>
            </w:r>
          </w:p>
        </w:tc>
      </w:tr>
      <w:tr w:rsidR="004731CD" w:rsidRPr="004731CD" w14:paraId="74DAE190" w14:textId="77777777" w:rsidTr="005A73ED">
        <w:trPr>
          <w:trHeight w:val="204"/>
        </w:trPr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E3DF7" w14:textId="76B0C5A8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BDBDC" w14:textId="504DF093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4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2E6A6D" w14:textId="4C7ABE55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pirulina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tract</w:t>
            </w:r>
            <w:proofErr w:type="spellEnd"/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5B9D4" w14:textId="77777777" w:rsidR="004731CD" w:rsidRPr="005A73E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A6D8E0" w14:textId="77777777" w:rsidR="004731CD" w:rsidRPr="004731C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731CD" w:rsidRPr="00000276" w14:paraId="399A6538" w14:textId="77777777" w:rsidTr="00A92EF8">
        <w:trPr>
          <w:trHeight w:val="56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C4980" w14:textId="2C2952D8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C7476" w14:textId="0C5E678C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CBF37" w14:textId="38F77709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Fast Green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cf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06D7C" w14:textId="423FB9F6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C.I. Food Green 3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Ci (1975) No. 42053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Fd&amp;C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Green No. 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4F2FA" w14:textId="77777777" w:rsidR="004731CD" w:rsidRPr="004731C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4731CD" w:rsidRPr="004731CD" w14:paraId="26680D9C" w14:textId="77777777" w:rsidTr="00A92EF8">
        <w:trPr>
          <w:trHeight w:val="20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9EDAE" w14:textId="75B76A3B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03256" w14:textId="1B1D6128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0ci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7C61C" w14:textId="11ACC8FF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prika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tract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81B34" w14:textId="77777777" w:rsidR="004731CD" w:rsidRPr="005A73E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87D9F" w14:textId="77777777" w:rsidR="004731CD" w:rsidRPr="004731C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731CD" w:rsidRPr="00000276" w14:paraId="5AF5D855" w14:textId="77777777" w:rsidTr="00A92EF8">
        <w:trPr>
          <w:trHeight w:val="376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EF324" w14:textId="33A5D3D2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25AEA" w14:textId="7365AEC6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1bii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66447" w14:textId="49B72E84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Lutein Esters </w:t>
            </w:r>
            <w:proofErr w:type="gram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From</w:t>
            </w:r>
            <w:proofErr w:type="gram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Tagetes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recta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1CFA4" w14:textId="77777777" w:rsidR="004731CD" w:rsidRPr="005A73E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7AAF1" w14:textId="77777777" w:rsidR="004731CD" w:rsidRPr="004731C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4731CD" w:rsidRPr="004731CD" w14:paraId="45E162CD" w14:textId="77777777" w:rsidTr="00A92EF8">
        <w:trPr>
          <w:trHeight w:val="20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92D97" w14:textId="4007DDA6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6C53B" w14:textId="074B648B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1h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95E4B" w14:textId="6D506992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Zeaxanthin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nthetic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358BC" w14:textId="77777777" w:rsidR="004731CD" w:rsidRPr="005A73E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FF6F2" w14:textId="77777777" w:rsidR="004731CD" w:rsidRPr="004731C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731CD" w:rsidRPr="004731CD" w14:paraId="30ABFAA9" w14:textId="77777777" w:rsidTr="00A92EF8">
        <w:trPr>
          <w:trHeight w:val="376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837D9" w14:textId="28BEB917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376D1" w14:textId="292FCB4D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21ADA" w14:textId="25647FA4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agua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enipin-Glycine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 Blu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CD864" w14:textId="77777777" w:rsidR="004731CD" w:rsidRPr="005A73E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63AD7" w14:textId="77777777" w:rsidR="004731CD" w:rsidRPr="004731C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731CD" w:rsidRPr="004731CD" w14:paraId="64E795C6" w14:textId="77777777" w:rsidTr="00A92EF8">
        <w:trPr>
          <w:trHeight w:val="753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BF3D8" w14:textId="54630C7B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boflavin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68620" w14:textId="7340F2A5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45F9B" w14:textId="101C306A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boflavin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nthetic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478F5" w14:textId="7B49A36D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Riboflavin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5'-Phosphate Ester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Monosodium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Salt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Vitamin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B2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Phosphate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Ester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Monosodium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Salt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0F298" w14:textId="17208038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boflavin</w:t>
            </w:r>
            <w:proofErr w:type="spellEnd"/>
          </w:p>
        </w:tc>
      </w:tr>
      <w:tr w:rsidR="004731CD" w:rsidRPr="004731CD" w14:paraId="6D705F13" w14:textId="77777777" w:rsidTr="00A92EF8">
        <w:trPr>
          <w:trHeight w:val="376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9B4A2" w14:textId="3C01B0EA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boflavin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36D51" w14:textId="4685D221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i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57453" w14:textId="70343CEA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iboflavin-5'-Sodium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hosphate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'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C5AF6" w14:textId="09F322B8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Vitamin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B2 Ester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Monosodium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Salt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A5BCC" w14:textId="77777777" w:rsidR="004731CD" w:rsidRPr="004731C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731CD" w:rsidRPr="004731CD" w14:paraId="770DEF41" w14:textId="77777777" w:rsidTr="00A92EF8">
        <w:trPr>
          <w:trHeight w:val="376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C3E10" w14:textId="1EFEF3E8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boflavin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59D7E" w14:textId="655236E0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ii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7AEA9" w14:textId="6DE43399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boflavin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om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Bacillus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btilis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4529A" w14:textId="77777777" w:rsidR="004731CD" w:rsidRPr="005A73E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1A32D" w14:textId="77777777" w:rsidR="004731CD" w:rsidRPr="004731C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731CD" w:rsidRPr="004731CD" w14:paraId="3FB844B9" w14:textId="77777777" w:rsidTr="00A92EF8">
        <w:trPr>
          <w:trHeight w:val="376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07EC1" w14:textId="1AF6F7AB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boflavin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BB2EA" w14:textId="744856DC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iv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B9E22" w14:textId="2A65AC3D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boflavin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om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hbya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ossypii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E8A78" w14:textId="77777777" w:rsidR="004731CD" w:rsidRPr="005A73E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2EAD8" w14:textId="77777777" w:rsidR="004731CD" w:rsidRPr="004731C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731CD" w:rsidRPr="004731CD" w14:paraId="27803F6F" w14:textId="77777777" w:rsidTr="00A92EF8">
        <w:trPr>
          <w:trHeight w:val="56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14866" w14:textId="63E73FA9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amel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326B4" w14:textId="517E53E3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0a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0A355" w14:textId="1B50011B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amel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6A27C" w14:textId="3219FFE5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austic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aramel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Plain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aramel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44823" w14:textId="418CF99E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Pure </w:t>
            </w:r>
            <w:proofErr w:type="spellStart"/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amel;Caramel</w:t>
            </w:r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;Caramel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Color</w:t>
            </w:r>
          </w:p>
        </w:tc>
      </w:tr>
      <w:tr w:rsidR="004731CD" w:rsidRPr="004731CD" w14:paraId="41696C5F" w14:textId="77777777" w:rsidTr="00A92EF8">
        <w:trPr>
          <w:trHeight w:val="20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E3B32" w14:textId="34965118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amel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1DE03" w14:textId="11EBD8DE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0b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EBB7B" w14:textId="28E56E85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amel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i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B45D6" w14:textId="60B1FC7B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austic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Sulfite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aramel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2FFBB" w14:textId="757C765C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lphite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amel</w:t>
            </w:r>
            <w:proofErr w:type="spellEnd"/>
          </w:p>
        </w:tc>
      </w:tr>
      <w:tr w:rsidR="004731CD" w:rsidRPr="004731CD" w14:paraId="41033F66" w14:textId="77777777" w:rsidTr="00A92EF8">
        <w:trPr>
          <w:trHeight w:val="20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F3E46" w14:textId="186D03CF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amel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4BB07" w14:textId="5CA59756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0c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7CCD7" w14:textId="71B058DA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amel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ii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A3105" w14:textId="5D268186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Ammonia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aramel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7494A" w14:textId="2AE607D7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amel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ith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mmonia</w:t>
            </w:r>
            <w:proofErr w:type="spellEnd"/>
          </w:p>
        </w:tc>
      </w:tr>
      <w:tr w:rsidR="004731CD" w:rsidRPr="00000276" w14:paraId="4E495EC9" w14:textId="77777777" w:rsidTr="00A92EF8">
        <w:trPr>
          <w:trHeight w:val="56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409A4" w14:textId="647B317E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amel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2B8DD" w14:textId="137BD364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0d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AB96C" w14:textId="33C3D38D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amel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v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8347C" w14:textId="2736A5B8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Sulfite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Ammonia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aramel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24122" w14:textId="3113483C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Caramel </w:t>
            </w:r>
            <w:proofErr w:type="spellStart"/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v;Caramel</w:t>
            </w:r>
            <w:proofErr w:type="spellEnd"/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ith</w:t>
            </w:r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Ammonium </w:t>
            </w:r>
            <w:proofErr w:type="spellStart"/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ulfite;Caramel</w:t>
            </w:r>
            <w:proofErr w:type="spellEnd"/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Color Iv</w:t>
            </w:r>
          </w:p>
        </w:tc>
      </w:tr>
      <w:tr w:rsidR="004731CD" w:rsidRPr="004731CD" w14:paraId="72BE4087" w14:textId="77777777" w:rsidTr="00A92EF8">
        <w:trPr>
          <w:trHeight w:val="1318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63004" w14:textId="2D46D682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acarotene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CF1FB" w14:textId="425C23A1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0a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BECA5" w14:textId="2F4352AD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a-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otene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nthetic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25433" w14:textId="3409E403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.I. Food Orange 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515B2" w14:textId="2AE1391A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Beta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otene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nthetic;Betacarotene</w:t>
            </w:r>
            <w:proofErr w:type="spellEnd"/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nthetic;Synthetic</w:t>
            </w:r>
            <w:proofErr w:type="spellEnd"/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a-</w:t>
            </w:r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otene;Synthetic</w:t>
            </w:r>
            <w:proofErr w:type="spellEnd"/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Beta </w:t>
            </w:r>
            <w:proofErr w:type="spellStart"/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otene;Synthetic</w:t>
            </w:r>
            <w:proofErr w:type="spellEnd"/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acarotene;Beta</w:t>
            </w:r>
            <w:proofErr w:type="spellEnd"/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otene;Betacarotene</w:t>
            </w:r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;160</w:t>
            </w:r>
          </w:p>
        </w:tc>
      </w:tr>
      <w:tr w:rsidR="004731CD" w:rsidRPr="00000276" w14:paraId="4795676F" w14:textId="77777777" w:rsidTr="00A92EF8">
        <w:trPr>
          <w:trHeight w:val="1318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E6658" w14:textId="65C26291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acarotene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8F5A4" w14:textId="24444EB5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0ai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46CD9" w14:textId="7B7289F7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a-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otene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egetable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07342" w14:textId="1950E80F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arotenes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-Natural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i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Food Orange 5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Mixed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arotenes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br/>
              <w:t>Natural Beta-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arotene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28E2E" w14:textId="5F29BBCC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 xml:space="preserve">Beta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>Carotene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 xml:space="preserve"> </w:t>
            </w:r>
            <w:proofErr w:type="spellStart"/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>Vegetable;Betacarotene</w:t>
            </w:r>
            <w:proofErr w:type="spellEnd"/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 xml:space="preserve"> </w:t>
            </w:r>
            <w:proofErr w:type="spellStart"/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>Vegetable;Vegetable</w:t>
            </w:r>
            <w:proofErr w:type="spellEnd"/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>Beta-</w:t>
            </w:r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>Carotene;Vegetable</w:t>
            </w:r>
            <w:proofErr w:type="spellEnd"/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 xml:space="preserve"> Beta </w:t>
            </w:r>
            <w:proofErr w:type="spellStart"/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>Carotene;Vegetable</w:t>
            </w:r>
            <w:proofErr w:type="spellEnd"/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 xml:space="preserve"> </w:t>
            </w:r>
            <w:proofErr w:type="spellStart"/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>Betacarotene;Vegetable</w:t>
            </w:r>
            <w:proofErr w:type="spellEnd"/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>Carotene</w:t>
            </w:r>
            <w:proofErr w:type="spellEnd"/>
          </w:p>
        </w:tc>
      </w:tr>
      <w:tr w:rsidR="004731CD" w:rsidRPr="00000276" w14:paraId="6FCBE0CE" w14:textId="77777777" w:rsidTr="00A92EF8">
        <w:trPr>
          <w:trHeight w:val="56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DD64E" w14:textId="7A580F2B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acarotene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34508" w14:textId="13E66AAF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0aii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BFD73" w14:textId="115B3999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akeslea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spora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Beta-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otene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711CC" w14:textId="77777777" w:rsidR="004731CD" w:rsidRPr="005A73E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2A409" w14:textId="408A3B68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>Blakeslea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>Trispora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 xml:space="preserve">-Beta </w:t>
            </w:r>
            <w:proofErr w:type="spellStart"/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>Carotene;Blakeslea</w:t>
            </w:r>
            <w:proofErr w:type="spellEnd"/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>Trispora-Betacarotene</w:t>
            </w:r>
            <w:proofErr w:type="spellEnd"/>
          </w:p>
        </w:tc>
      </w:tr>
      <w:tr w:rsidR="004731CD" w:rsidRPr="004731CD" w14:paraId="5CC6D687" w14:textId="77777777" w:rsidTr="00A92EF8">
        <w:trPr>
          <w:trHeight w:val="942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C427B" w14:textId="6D29BE80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acarotene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F6E6E" w14:textId="01632110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0aiv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C54A5" w14:textId="10653E9D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Β-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arotene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-Rich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Extract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From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Dunaliella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Salina 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7F9E2" w14:textId="77777777" w:rsidR="004731CD" w:rsidRPr="005A73E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A38ED" w14:textId="39B3018B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unaliella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lina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tract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ich In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a-</w:t>
            </w:r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otene;Dunaliella</w:t>
            </w:r>
            <w:proofErr w:type="spellEnd"/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lina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tract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ich In Beta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otene</w:t>
            </w:r>
            <w:proofErr w:type="spellEnd"/>
          </w:p>
        </w:tc>
      </w:tr>
      <w:tr w:rsidR="004731CD" w:rsidRPr="004731CD" w14:paraId="19004FE0" w14:textId="77777777" w:rsidTr="00A92EF8">
        <w:trPr>
          <w:trHeight w:val="20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0F19A" w14:textId="2C0241F0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acarotene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184C0" w14:textId="71E53076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0e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E917E" w14:textId="73D9CF8F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otenal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Beta-Apo-8'- 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05D26" w14:textId="48014F67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.I. Food Orange 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2547E" w14:textId="1B5EC131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a-Apo-8'-Carotenal</w:t>
            </w:r>
          </w:p>
        </w:tc>
      </w:tr>
      <w:tr w:rsidR="004731CD" w:rsidRPr="00000276" w14:paraId="4DB0B018" w14:textId="77777777" w:rsidTr="00A92EF8">
        <w:trPr>
          <w:trHeight w:val="376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4FFA5" w14:textId="5C0C3BA7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tto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02A6B" w14:textId="6C14DFD3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0b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81DAB" w14:textId="3C1D0B80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Annatto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Extracts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Bixin-Based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6F7F2" w14:textId="77777777" w:rsidR="004731CD" w:rsidRPr="005A73E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2DC0D" w14:textId="102422EB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Bixin;Anatto</w:t>
            </w:r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;</w:t>
            </w:r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Anato;Annato</w:t>
            </w:r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;160b</w:t>
            </w:r>
          </w:p>
        </w:tc>
      </w:tr>
      <w:tr w:rsidR="004731CD" w:rsidRPr="004731CD" w14:paraId="26B13CDB" w14:textId="77777777" w:rsidTr="00A92EF8">
        <w:trPr>
          <w:trHeight w:val="376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06C9A" w14:textId="50E97D92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Anatto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3084B" w14:textId="4B6E701D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0bi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1EF80" w14:textId="52C7308B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Annatto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Extracts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Norbixin-Based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DDB91" w14:textId="77777777" w:rsidR="004731CD" w:rsidRPr="005A73E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D09E4" w14:textId="53605684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bixin</w:t>
            </w:r>
            <w:proofErr w:type="spellEnd"/>
          </w:p>
        </w:tc>
      </w:tr>
      <w:tr w:rsidR="004731CD" w:rsidRPr="004731CD" w14:paraId="58916FF0" w14:textId="77777777" w:rsidTr="00A92EF8">
        <w:trPr>
          <w:trHeight w:val="376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86CE8" w14:textId="0FFBAA2D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ycopene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6E7D5" w14:textId="060E1572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0d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8B16B" w14:textId="315A2BD9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ycopene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nthetic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B23F3" w14:textId="77777777" w:rsidR="004731CD" w:rsidRPr="005A73E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EDF17" w14:textId="1AB95CD6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nthetic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ycopene;Lycopene</w:t>
            </w:r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;160d</w:t>
            </w:r>
          </w:p>
        </w:tc>
      </w:tr>
      <w:tr w:rsidR="004731CD" w:rsidRPr="004731CD" w14:paraId="6808D184" w14:textId="77777777" w:rsidTr="00A92EF8">
        <w:trPr>
          <w:trHeight w:val="20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02A52" w14:textId="17E98492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ycopene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46759" w14:textId="430D2F43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0di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DC02F" w14:textId="48C282F9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ycopene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mato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2B8D8" w14:textId="77777777" w:rsidR="004731CD" w:rsidRPr="005A73E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A1448" w14:textId="24F523AA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mato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ycopene</w:t>
            </w:r>
            <w:proofErr w:type="spellEnd"/>
          </w:p>
        </w:tc>
      </w:tr>
      <w:tr w:rsidR="004731CD" w:rsidRPr="004731CD" w14:paraId="105AB1D0" w14:textId="77777777" w:rsidTr="00A92EF8">
        <w:trPr>
          <w:trHeight w:val="376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A9A1B" w14:textId="4421A7B8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ycopene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6DFE3" w14:textId="6AA64E73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0dii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7FEC1" w14:textId="23A10F54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ycopene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akeslea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spora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4EC2F" w14:textId="77777777" w:rsidR="004731CD" w:rsidRPr="005A73E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59825" w14:textId="4B047CCD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akeslea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spora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ycopene</w:t>
            </w:r>
            <w:proofErr w:type="spellEnd"/>
          </w:p>
        </w:tc>
      </w:tr>
      <w:tr w:rsidR="004731CD" w:rsidRPr="004731CD" w14:paraId="75858B07" w14:textId="77777777" w:rsidTr="00A92EF8">
        <w:trPr>
          <w:trHeight w:val="376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44166" w14:textId="2CA7295B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Iron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D8872" w14:textId="6F0E6501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2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86590" w14:textId="0DDC44EA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ron Oxide, Black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D4897" w14:textId="4CC5B517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C.I. Pigment Black 11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Ci (1975) No. 7749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68553" w14:textId="276E42F2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ack Iron Oxide;172</w:t>
            </w:r>
          </w:p>
        </w:tc>
      </w:tr>
      <w:tr w:rsidR="004731CD" w:rsidRPr="004731CD" w14:paraId="40236177" w14:textId="77777777" w:rsidTr="00A92EF8">
        <w:trPr>
          <w:trHeight w:val="56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38F7E" w14:textId="5DCF58FC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Iron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4A9AC" w14:textId="67CC77E1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2i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DD73D" w14:textId="23CC7AD9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ron Oxide,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d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7425B" w14:textId="4DBACD96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C.I.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Pigment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Red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101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br/>
              <w:t xml:space="preserve">C.I.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Pigment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Red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102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i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(1975) No. 7749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99F5B" w14:textId="1C4AE672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d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ron Oxide</w:t>
            </w:r>
          </w:p>
        </w:tc>
      </w:tr>
      <w:tr w:rsidR="004731CD" w:rsidRPr="004731CD" w14:paraId="71FD6AE7" w14:textId="77777777" w:rsidTr="00A92EF8">
        <w:trPr>
          <w:trHeight w:val="56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EF24A" w14:textId="001BDA2C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Iron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1D57A" w14:textId="1AD66C3F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2ii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785EE" w14:textId="32B0DDA3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Iron Oxide,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llow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9E8C8" w14:textId="3EC08D95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C.I. Pigment Yellow 42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C.I. Pigment Yellow 43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Ci (1975) No. 7749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41B06" w14:textId="511CDC30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llow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ron Oxide</w:t>
            </w:r>
          </w:p>
        </w:tc>
      </w:tr>
      <w:tr w:rsidR="004731CD" w:rsidRPr="004731CD" w14:paraId="5E514549" w14:textId="77777777" w:rsidTr="00A92EF8">
        <w:trPr>
          <w:trHeight w:val="376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B02D3" w14:textId="0B6CC39C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82980" w14:textId="12DB29FB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CECF8" w14:textId="27E75795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annic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cid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B94ED" w14:textId="384C265A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Gallotannic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Acid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Tannins (Food Grade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D0FBB" w14:textId="231D6422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annins;Tannin</w:t>
            </w:r>
            <w:proofErr w:type="spellEnd"/>
            <w:proofErr w:type="gramEnd"/>
          </w:p>
        </w:tc>
      </w:tr>
      <w:tr w:rsidR="004731CD" w:rsidRPr="00000276" w14:paraId="3698320F" w14:textId="77777777" w:rsidTr="00A92EF8">
        <w:trPr>
          <w:trHeight w:val="56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BDEE1" w14:textId="772288DF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24405" w14:textId="5F7B352C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8250B" w14:textId="51F09700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marant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1FDCB" w14:textId="1C7F9B82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Ci (1975) No. 16185; 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 xml:space="preserve">Ci Food Red 9; 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Naphtol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Rot S.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25D0A" w14:textId="77777777" w:rsidR="004731CD" w:rsidRPr="004731C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4731CD" w:rsidRPr="004731CD" w14:paraId="3AD01919" w14:textId="77777777" w:rsidTr="00A92EF8">
        <w:trPr>
          <w:trHeight w:val="376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532CF" w14:textId="7A238A58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ADC02" w14:textId="6D0D8FEC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70407" w14:textId="7A6A5425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uinoline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llow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26F70" w14:textId="790735A7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Ci (1975) No. 47005; 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Ci Food Yellow 1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9EEEF" w14:textId="7D05D1DC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llow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uinoline</w:t>
            </w:r>
            <w:proofErr w:type="spellEnd"/>
          </w:p>
        </w:tc>
      </w:tr>
      <w:tr w:rsidR="004731CD" w:rsidRPr="00000276" w14:paraId="65D2893F" w14:textId="77777777" w:rsidTr="00A92EF8">
        <w:trPr>
          <w:trHeight w:val="753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F987D" w14:textId="32F6DCFD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9ED64" w14:textId="6CEDD461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0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50A71" w14:textId="4E728ABD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nset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llow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E6739" w14:textId="31B869D5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Ci (1975) No. 15985; 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 xml:space="preserve">Ci Food Yellow 3; 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Crelborange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S; 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Fd&amp;C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Yellow No. 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AA4D6" w14:textId="21F82548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Yellow </w:t>
            </w:r>
            <w:proofErr w:type="spellStart"/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unset;Sunset</w:t>
            </w:r>
            <w:proofErr w:type="spellEnd"/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Yellow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Fcf</w:t>
            </w:r>
            <w:proofErr w:type="spellEnd"/>
          </w:p>
        </w:tc>
      </w:tr>
      <w:tr w:rsidR="004731CD" w:rsidRPr="004731CD" w14:paraId="2EE861CC" w14:textId="77777777" w:rsidTr="00A92EF8">
        <w:trPr>
          <w:trHeight w:val="56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8181E" w14:textId="6CBFE7B9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215C2" w14:textId="6C3671AB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98BAC" w14:textId="26E2AACE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zorubin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FF0F0" w14:textId="2BEC1ADE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armoisine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; 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i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(1975) No. 14720; 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i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Food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Red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3 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B34E1" w14:textId="027FB8C3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moisin</w:t>
            </w:r>
            <w:proofErr w:type="spellEnd"/>
          </w:p>
        </w:tc>
      </w:tr>
      <w:tr w:rsidR="004731CD" w:rsidRPr="004731CD" w14:paraId="388C9B13" w14:textId="77777777" w:rsidTr="00A92EF8">
        <w:trPr>
          <w:trHeight w:val="56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CA295" w14:textId="3B58AAA7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5EEF1" w14:textId="7A8FEEEA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C71F6" w14:textId="2BC38BA5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illiant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Blue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cf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CBF1C" w14:textId="77F5F4EA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Ci (1975) No. 42900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Ci Food Blue 2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Fd&amp;C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Blue No.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C7FB8" w14:textId="6FA7E67B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illiant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Blue</w:t>
            </w:r>
          </w:p>
        </w:tc>
      </w:tr>
      <w:tr w:rsidR="004731CD" w:rsidRPr="004731CD" w14:paraId="148857F7" w14:textId="77777777" w:rsidTr="00A92EF8">
        <w:trPr>
          <w:trHeight w:val="376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5EA98" w14:textId="5941C5A1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56FA9" w14:textId="12150E90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1g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960D6" w14:textId="3DAAB8AF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nthaxanthin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4E5A7" w14:textId="013CBC1B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i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(1975) No 40850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i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Food Orange 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B37CD" w14:textId="77777777" w:rsidR="004731CD" w:rsidRPr="004731C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731CD" w:rsidRPr="004731CD" w14:paraId="78D646F4" w14:textId="77777777" w:rsidTr="00A92EF8">
        <w:trPr>
          <w:trHeight w:val="20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363D0" w14:textId="025006AF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90E8A" w14:textId="202BF1BF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0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F6DCA" w14:textId="2039B6E5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lcium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Carbonat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3DE49" w14:textId="2C663EEB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halk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372C2" w14:textId="3677374D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0</w:t>
            </w:r>
          </w:p>
        </w:tc>
      </w:tr>
      <w:tr w:rsidR="004731CD" w:rsidRPr="004731CD" w14:paraId="79FE1DBA" w14:textId="77777777" w:rsidTr="00A92EF8">
        <w:trPr>
          <w:trHeight w:val="56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CED9C" w14:textId="60AA51D9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453F6" w14:textId="49D72EC0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0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5D97C" w14:textId="4FCDFE9A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min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55113" w14:textId="0E49196F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  <w:t>Carmine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  <w:t xml:space="preserve">; Ci (1975) No. 75470; 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  <w:br/>
              <w:t xml:space="preserve">Ci Natural Red 4; 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  <w:t>Cochineal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  <w:t>Carmine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41673" w14:textId="247095FA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min</w:t>
            </w:r>
            <w:proofErr w:type="spellEnd"/>
          </w:p>
        </w:tc>
      </w:tr>
      <w:tr w:rsidR="004731CD" w:rsidRPr="004731CD" w14:paraId="0D3B7F0D" w14:textId="77777777" w:rsidTr="00A92EF8">
        <w:trPr>
          <w:trHeight w:val="753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7749D" w14:textId="54D3AA31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1713F" w14:textId="28F483E7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0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238EF" w14:textId="6DBBDD10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hlorophylls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EE164" w14:textId="76677EB7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C.I. (1975) No. 75810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Ci Natural Green 3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Magnesium Chlorophyll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Magnesium Phaeophytin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9BEDB" w14:textId="57D8EFE8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hlorophyl</w:t>
            </w:r>
            <w:proofErr w:type="spellEnd"/>
          </w:p>
        </w:tc>
      </w:tr>
      <w:tr w:rsidR="004731CD" w:rsidRPr="004731CD" w14:paraId="524FD38F" w14:textId="77777777" w:rsidTr="00A92EF8">
        <w:trPr>
          <w:trHeight w:val="753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5BEA2" w14:textId="01C06B1B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F2D70" w14:textId="32B0D024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1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EDA56" w14:textId="2A26190A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hlorophylls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Copper Complex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AD501" w14:textId="6D7FE56E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C.I. (1975) No. 75810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Ci Natural Green 3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Copper Chlorophyll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Copper Phaeophytin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A774E" w14:textId="16289085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hlorophylls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Copper Complex</w:t>
            </w:r>
          </w:p>
        </w:tc>
      </w:tr>
      <w:tr w:rsidR="004731CD" w:rsidRPr="00000276" w14:paraId="21C2F74C" w14:textId="77777777" w:rsidTr="00A92EF8">
        <w:trPr>
          <w:trHeight w:val="753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40830" w14:textId="1A4AB9EC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B0137" w14:textId="785F0899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1i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A6469" w14:textId="711EE400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hlorophyllines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-Copper Complexes, Potassium </w:t>
            </w:r>
            <w:proofErr w:type="gram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And</w:t>
            </w:r>
            <w:proofErr w:type="gram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Sodium Salts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AEA48" w14:textId="1793A9F4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C.I. (1975) No. 75810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Potassium Copper Chlorophyllin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Sodium Copper Chlorophyllin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AB9B3" w14:textId="6936DBE8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hlorophyllines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Copper Complexes, Potassium </w:t>
            </w:r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And</w:t>
            </w:r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Sodium Salts</w:t>
            </w:r>
          </w:p>
        </w:tc>
      </w:tr>
      <w:tr w:rsidR="004731CD" w:rsidRPr="00000276" w14:paraId="10E42EA4" w14:textId="77777777" w:rsidTr="00A92EF8">
        <w:trPr>
          <w:trHeight w:val="753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5EE55" w14:textId="0F059F41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516E8" w14:textId="5A8D9F3B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CAEEE" w14:textId="76C185D6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rcumin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FA278" w14:textId="7FB7D802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C.I. Natural Yellow 3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Diferuloymethane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Kurkum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Turmeric Yellow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8D6C7" w14:textId="77777777" w:rsidR="004731CD" w:rsidRPr="004731C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4731CD" w:rsidRPr="004731CD" w14:paraId="588D5135" w14:textId="77777777" w:rsidTr="00A92EF8">
        <w:trPr>
          <w:trHeight w:val="376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E12B7" w14:textId="1051C4E7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0A564" w14:textId="6D474DB2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59590" w14:textId="3C1A13AE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itanium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oxide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7A3E9" w14:textId="5BEC7363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Ci (1975) No. 77891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Ci Pigment White 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7D904" w14:textId="1B70E69F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oxide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Titanium</w:t>
            </w:r>
          </w:p>
        </w:tc>
      </w:tr>
      <w:tr w:rsidR="004731CD" w:rsidRPr="00000276" w14:paraId="36C4DFC4" w14:textId="77777777" w:rsidTr="00A92EF8">
        <w:trPr>
          <w:trHeight w:val="56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147AE" w14:textId="655899FE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7A77D" w14:textId="2E022B03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7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158F9" w14:textId="31EEB29D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ythrosine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F3E3F" w14:textId="19E36044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  <w:t xml:space="preserve">C.I. (1975) No. 45430; 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  <w:br/>
              <w:t xml:space="preserve">C.I.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  <w:t>Food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  <w:t xml:space="preserve"> Red 14; 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  <w:t>Fd&amp;C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  <w:t xml:space="preserve"> Red No. 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3BF0A" w14:textId="77777777" w:rsidR="004731CD" w:rsidRPr="004731C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</w:pPr>
          </w:p>
        </w:tc>
      </w:tr>
      <w:tr w:rsidR="004731CD" w:rsidRPr="004731CD" w14:paraId="27493884" w14:textId="77777777" w:rsidTr="00A92EF8">
        <w:trPr>
          <w:trHeight w:val="376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922DE" w14:textId="29B7097B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B6F1E" w14:textId="2F2531EB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3i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2D540" w14:textId="26660FCF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ape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kin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tract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BBBC2" w14:textId="29F481D8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Eno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Enociania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EF492" w14:textId="77777777" w:rsidR="004731CD" w:rsidRPr="004731C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731CD" w:rsidRPr="004731CD" w14:paraId="0C78CD24" w14:textId="77777777" w:rsidTr="00A92EF8">
        <w:trPr>
          <w:trHeight w:val="753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9F1A0" w14:textId="640C495F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76083" w14:textId="0FAE5E25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E762E" w14:textId="56F5B324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digotine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88E76" w14:textId="60234DE2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.I. Food Blue 1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i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(1975) No. 73015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Fd&amp;C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Blue No. 2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br/>
              <w:t>Indigo Carmine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E3735" w14:textId="6E02A43F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Indigo </w:t>
            </w:r>
            <w:proofErr w:type="spellStart"/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mine;Indigo</w:t>
            </w:r>
            <w:proofErr w:type="spellEnd"/>
            <w:proofErr w:type="gramEnd"/>
          </w:p>
        </w:tc>
      </w:tr>
      <w:tr w:rsidR="004731CD" w:rsidRPr="004731CD" w14:paraId="091471C2" w14:textId="77777777" w:rsidTr="00A92EF8">
        <w:trPr>
          <w:trHeight w:val="20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28C50" w14:textId="7629D4D7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D8F50" w14:textId="04F2374C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1b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FB704" w14:textId="4153A693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tein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om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Tagetes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ecta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D152E" w14:textId="77777777" w:rsidR="004731CD" w:rsidRPr="005A73E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261F2" w14:textId="0871E593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agetes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ecta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tein</w:t>
            </w:r>
            <w:proofErr w:type="spellEnd"/>
          </w:p>
        </w:tc>
      </w:tr>
      <w:tr w:rsidR="004731CD" w:rsidRPr="00000276" w14:paraId="3C194ABB" w14:textId="77777777" w:rsidTr="00A92EF8">
        <w:trPr>
          <w:trHeight w:val="56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CE83B" w14:textId="2E7064BC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60796" w14:textId="19240297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DCB8E" w14:textId="0A6253CC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Brown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t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6B3B2" w14:textId="146507B5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Chocolate Brown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Ht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Ci (1975) No. 20285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Ci Food Brown 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8747B" w14:textId="77777777" w:rsidR="004731CD" w:rsidRPr="004731C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4731CD" w:rsidRPr="004731CD" w14:paraId="068AFBAD" w14:textId="77777777" w:rsidTr="00A92EF8">
        <w:trPr>
          <w:trHeight w:val="942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4BCAE" w14:textId="34850D4C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72366" w14:textId="3313A498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5BEC5" w14:textId="380D0A9F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lossy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Black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466AE" w14:textId="005F28A8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Black Bn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 xml:space="preserve">Black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Pn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Brilliant Black Bn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Ci (1975) No. 28440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Ci Food Black 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3F641" w14:textId="7C274077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Black </w:t>
            </w:r>
            <w:proofErr w:type="spellStart"/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n;Brilliant</w:t>
            </w:r>
            <w:proofErr w:type="spellEnd"/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Black</w:t>
            </w:r>
          </w:p>
        </w:tc>
      </w:tr>
      <w:tr w:rsidR="004731CD" w:rsidRPr="004731CD" w14:paraId="13D18D66" w14:textId="77777777" w:rsidTr="00A92EF8">
        <w:trPr>
          <w:trHeight w:val="753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5CA15" w14:textId="3A7F3D6C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63DE1" w14:textId="23130966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0A7B2" w14:textId="6BEB9D53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nceau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4r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E3207" w14:textId="087E30D0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i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(1975) No. 16255; 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i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Food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Red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7; 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ochineal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Red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A; 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br/>
              <w:t xml:space="preserve">New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Coccine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212A1" w14:textId="1FCD3921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nceau;Cochinilla</w:t>
            </w:r>
            <w:proofErr w:type="spellEnd"/>
            <w:proofErr w:type="gramEnd"/>
          </w:p>
        </w:tc>
      </w:tr>
      <w:tr w:rsidR="004731CD" w:rsidRPr="00000276" w14:paraId="33400724" w14:textId="77777777" w:rsidTr="00A92EF8">
        <w:trPr>
          <w:trHeight w:val="564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A2C89" w14:textId="12E00606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B839A" w14:textId="25DFB588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9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459C6" w14:textId="50C44183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d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llura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4EEEC" w14:textId="170BF0F2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  <w:t>Ci (1975) No.16035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  <w:br/>
              <w:t xml:space="preserve">Ci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  <w:t>Food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  <w:t xml:space="preserve"> Red 17;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  <w:t>Fd&amp;C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s-CL" w:eastAsia="pt-BR"/>
                <w14:ligatures w14:val="none"/>
              </w:rPr>
              <w:t xml:space="preserve"> Red No.4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EC674" w14:textId="37F9C631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 xml:space="preserve">Red </w:t>
            </w:r>
            <w:proofErr w:type="spellStart"/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>Alura;Red</w:t>
            </w:r>
            <w:proofErr w:type="spellEnd"/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 xml:space="preserve"> </w:t>
            </w:r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>40;Red</w:t>
            </w:r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 xml:space="preserve"> N</w:t>
            </w:r>
            <w:proofErr w:type="gram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>40;Red</w:t>
            </w:r>
            <w:proofErr w:type="gram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CL" w:eastAsia="pt-BR"/>
                <w14:ligatures w14:val="none"/>
              </w:rPr>
              <w:t xml:space="preserve"> No. 40</w:t>
            </w:r>
          </w:p>
        </w:tc>
      </w:tr>
      <w:tr w:rsidR="004731CD" w:rsidRPr="004731CD" w14:paraId="11E909F1" w14:textId="77777777" w:rsidTr="00322BB8">
        <w:trPr>
          <w:trHeight w:val="204"/>
        </w:trPr>
        <w:tc>
          <w:tcPr>
            <w:tcW w:w="16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5EAFFE" w14:textId="04BB2BE0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927ACA" w14:textId="53C23420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2</w:t>
            </w:r>
          </w:p>
        </w:tc>
        <w:tc>
          <w:tcPr>
            <w:tcW w:w="234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77D7737" w14:textId="000F5E75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urée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d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3535F09" w14:textId="77587803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Beetroot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pt-BR"/>
                <w14:ligatures w14:val="none"/>
              </w:rPr>
              <w:t>Red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0719EE2" w14:textId="77E4F2FA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d</w:t>
            </w:r>
            <w:proofErr w:type="spellEnd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urée</w:t>
            </w:r>
            <w:proofErr w:type="spellEnd"/>
          </w:p>
        </w:tc>
      </w:tr>
      <w:tr w:rsidR="004731CD" w:rsidRPr="00000276" w14:paraId="621D97D1" w14:textId="77777777" w:rsidTr="00322BB8">
        <w:trPr>
          <w:trHeight w:val="564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F11C2" w14:textId="30DADBF7" w:rsidR="004731CD" w:rsidRPr="004731CD" w:rsidRDefault="00A92EF8" w:rsidP="00473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ex 20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90397" w14:textId="36FA9591" w:rsidR="004731CD" w:rsidRPr="004731C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3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2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B6F9B" w14:textId="6C93CFB4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A7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artrazine</w:t>
            </w:r>
            <w:proofErr w:type="spellEnd"/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5462D" w14:textId="359CD647" w:rsidR="004731CD" w:rsidRPr="005A73ED" w:rsidRDefault="00A92EF8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Ci (1975) No. 19140; 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 xml:space="preserve">Ci Food Yellow 4; </w:t>
            </w:r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br/>
            </w:r>
            <w:proofErr w:type="spellStart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>Fd&amp;C</w:t>
            </w:r>
            <w:proofErr w:type="spellEnd"/>
            <w:r w:rsidRPr="005A73ED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Yellow No. 5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22762" w14:textId="77777777" w:rsidR="004731CD" w:rsidRPr="004731CD" w:rsidRDefault="004731CD" w:rsidP="00473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</w:tbl>
    <w:p w14:paraId="0B5819D8" w14:textId="65A8879D" w:rsidR="00D26E23" w:rsidRPr="00D00228" w:rsidRDefault="00D26E23" w:rsidP="00D00228">
      <w:pPr>
        <w:rPr>
          <w:rFonts w:ascii="Times New Roman" w:hAnsi="Times New Roman" w:cs="Times New Roman"/>
          <w:lang w:val="en-US"/>
        </w:rPr>
      </w:pPr>
    </w:p>
    <w:p w14:paraId="2535A4B8" w14:textId="77777777" w:rsidR="005A73ED" w:rsidRDefault="005A73ED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24AB9B49" w14:textId="77777777" w:rsidR="005A73ED" w:rsidRDefault="005A73ED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17ED1DE1" w14:textId="77777777" w:rsidR="005A73ED" w:rsidRDefault="005A73ED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597FB29E" w14:textId="77777777" w:rsidR="005A73ED" w:rsidRDefault="005A73ED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3DD53A0A" w14:textId="77777777" w:rsidR="005A73ED" w:rsidRDefault="005A73ED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4CF62794" w14:textId="77777777" w:rsidR="005A73ED" w:rsidRDefault="005A73ED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6D361C1D" w14:textId="77777777" w:rsidR="005A73ED" w:rsidRDefault="005A73ED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16D3F942" w14:textId="77777777" w:rsidR="005A73ED" w:rsidRDefault="005A73ED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019E51AF" w14:textId="77777777" w:rsidR="005A73ED" w:rsidRDefault="005A73ED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553F191C" w14:textId="77777777" w:rsidR="005A73ED" w:rsidRDefault="005A73ED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2626CDB5" w14:textId="77777777" w:rsidR="005A73ED" w:rsidRDefault="005A73ED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745803EC" w14:textId="77777777" w:rsidR="005A73ED" w:rsidRDefault="005A73ED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3901B706" w14:textId="77777777" w:rsidR="005A73ED" w:rsidRDefault="005A73ED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066ADE3D" w14:textId="77777777" w:rsidR="005A73ED" w:rsidRDefault="005A73ED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400C3C10" w14:textId="63704312" w:rsidR="005A73ED" w:rsidRDefault="005A73ED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2A324B05" w14:textId="77777777" w:rsidR="00322BB8" w:rsidRPr="00D00228" w:rsidRDefault="00322BB8" w:rsidP="00322BB8">
      <w:pPr>
        <w:rPr>
          <w:rFonts w:ascii="Times New Roman" w:hAnsi="Times New Roman" w:cs="Times New Roman"/>
          <w:lang w:val="en-US"/>
        </w:rPr>
      </w:pPr>
      <w:r w:rsidRPr="00D00228">
        <w:rPr>
          <w:rFonts w:ascii="Times New Roman" w:hAnsi="Times New Roman" w:cs="Times New Roman"/>
          <w:b/>
          <w:bCs/>
          <w:lang w:val="en-US"/>
        </w:rPr>
        <w:lastRenderedPageBreak/>
        <w:t>Supplementary Material 2.</w:t>
      </w:r>
      <w:r w:rsidRPr="00D00228">
        <w:rPr>
          <w:rFonts w:ascii="Times New Roman" w:hAnsi="Times New Roman" w:cs="Times New Roman"/>
          <w:lang w:val="en-US"/>
        </w:rPr>
        <w:t xml:space="preserve"> Focus group sociodemographic questionnaire.</w:t>
      </w:r>
    </w:p>
    <w:p w14:paraId="4519204B" w14:textId="77777777" w:rsidR="005A73ED" w:rsidRDefault="005A73ED" w:rsidP="00D00228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41" w:rightFromText="141" w:vertAnchor="text" w:horzAnchor="margin" w:tblpY="-295"/>
        <w:tblW w:w="881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21"/>
        <w:gridCol w:w="2597"/>
      </w:tblGrid>
      <w:tr w:rsidR="005A73ED" w:rsidRPr="00322BB8" w14:paraId="027229A2" w14:textId="77777777" w:rsidTr="005A73ED">
        <w:trPr>
          <w:trHeight w:val="306"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45C5A" w14:textId="1EA503C9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Are you a parent or caregiver of a child (ages 2–11) currently living with you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B7C109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1=Yes</w:t>
            </w:r>
          </w:p>
          <w:p w14:paraId="7A755606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2=No</w:t>
            </w:r>
          </w:p>
        </w:tc>
      </w:tr>
      <w:tr w:rsidR="005A73ED" w:rsidRPr="00322BB8" w14:paraId="00F561A7" w14:textId="77777777" w:rsidTr="005A73ED">
        <w:trPr>
          <w:trHeight w:val="306"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B3CC4B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the last month, how much of the household's food shopping did you do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14C0A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=None</w:t>
            </w:r>
          </w:p>
          <w:p w14:paraId="78BEF0AC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= Less than half</w:t>
            </w:r>
          </w:p>
          <w:p w14:paraId="5023FCE8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=Half</w:t>
            </w:r>
          </w:p>
          <w:p w14:paraId="0FAA2507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=More than half</w:t>
            </w:r>
          </w:p>
          <w:p w14:paraId="0D5B41BB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5=</w:t>
            </w:r>
            <w:proofErr w:type="spellStart"/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</w:p>
        </w:tc>
      </w:tr>
      <w:tr w:rsidR="005A73ED" w:rsidRPr="00322BB8" w14:paraId="24508D74" w14:textId="77777777" w:rsidTr="005A73ED">
        <w:trPr>
          <w:trHeight w:val="306"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FF86A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at is your relationship </w:t>
            </w:r>
            <w:proofErr w:type="gramStart"/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</w:t>
            </w:r>
            <w:proofErr w:type="gramEnd"/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chil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9F5EA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1=</w:t>
            </w:r>
            <w:proofErr w:type="spellStart"/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Mother</w:t>
            </w:r>
            <w:proofErr w:type="spellEnd"/>
          </w:p>
          <w:p w14:paraId="19BBFD88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2=Father</w:t>
            </w:r>
          </w:p>
          <w:p w14:paraId="5BFA16FB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3=Other (</w:t>
            </w:r>
            <w:proofErr w:type="spellStart"/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specify</w:t>
            </w:r>
            <w:proofErr w:type="spellEnd"/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: ____________)</w:t>
            </w:r>
          </w:p>
        </w:tc>
      </w:tr>
      <w:tr w:rsidR="005A73ED" w:rsidRPr="00000276" w14:paraId="674E082F" w14:textId="77777777" w:rsidTr="005A73ED">
        <w:trPr>
          <w:trHeight w:val="306"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F4EB1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es the child live with their parent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AB4F2" w14:textId="77777777" w:rsidR="005A73ED" w:rsidRPr="00322BB8" w:rsidRDefault="005A73ED" w:rsidP="005A73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=Yes, with both</w:t>
            </w:r>
          </w:p>
          <w:p w14:paraId="564C56D1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=Yes, only with the mother</w:t>
            </w:r>
          </w:p>
          <w:p w14:paraId="49AB84E3" w14:textId="77777777" w:rsidR="005A73ED" w:rsidRPr="00322BB8" w:rsidRDefault="005A73ED" w:rsidP="005A73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=Yes, only with the father</w:t>
            </w:r>
          </w:p>
          <w:p w14:paraId="5415E70F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=No, other (specify: ____________)</w:t>
            </w:r>
          </w:p>
        </w:tc>
      </w:tr>
      <w:tr w:rsidR="005A73ED" w:rsidRPr="00000276" w14:paraId="7A8B6B96" w14:textId="77777777" w:rsidTr="005A73ED">
        <w:trPr>
          <w:trHeight w:val="306"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CD5D5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your age (in years)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40F4B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5A73ED" w:rsidRPr="00322BB8" w14:paraId="239EE4A8" w14:textId="77777777" w:rsidTr="005A73ED">
        <w:trPr>
          <w:trHeight w:val="390"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B544D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would you describe your gender identity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DDCB9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1=Male</w:t>
            </w:r>
          </w:p>
          <w:p w14:paraId="58997B60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2=</w:t>
            </w:r>
            <w:proofErr w:type="spellStart"/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proofErr w:type="spellEnd"/>
          </w:p>
          <w:p w14:paraId="131EE75F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3=Other</w:t>
            </w:r>
          </w:p>
        </w:tc>
      </w:tr>
      <w:tr w:rsidR="005A73ED" w:rsidRPr="00000276" w14:paraId="253EAA72" w14:textId="77777777" w:rsidTr="005A73ED">
        <w:trPr>
          <w:trHeight w:val="657"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6BCE7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do you identify in terms of race or ethnicity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9A269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=Brown</w:t>
            </w:r>
          </w:p>
          <w:p w14:paraId="275894B3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=Black</w:t>
            </w:r>
          </w:p>
          <w:p w14:paraId="0C4D68ED" w14:textId="77777777" w:rsidR="005A73ED" w:rsidRPr="00322BB8" w:rsidRDefault="005A73ED" w:rsidP="005A73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=White</w:t>
            </w:r>
          </w:p>
          <w:p w14:paraId="10BF1408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=Asian </w:t>
            </w:r>
          </w:p>
          <w:p w14:paraId="0D7038C6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=Other</w:t>
            </w:r>
          </w:p>
        </w:tc>
      </w:tr>
      <w:tr w:rsidR="005A73ED" w:rsidRPr="00322BB8" w14:paraId="6516753D" w14:textId="77777777" w:rsidTr="005A73ED">
        <w:trPr>
          <w:trHeight w:val="657"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D98D3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the total monthly income of everyone living in your househol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CC672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1=</w:t>
            </w:r>
            <w:proofErr w:type="spellStart"/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  <w:proofErr w:type="spellEnd"/>
            <w:r w:rsidRPr="00322B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322BB8">
              <w:rPr>
                <w:rFonts w:ascii="Times New Roman" w:hAnsi="Times New Roman" w:cs="Times New Roman"/>
                <w:sz w:val="18"/>
                <w:szCs w:val="18"/>
              </w:rPr>
              <w:t xml:space="preserve"> R$ 2.200</w:t>
            </w:r>
          </w:p>
          <w:p w14:paraId="5FD5DD8D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</w:rPr>
              <w:t xml:space="preserve">2=R$ 2.200 </w:t>
            </w:r>
            <w:proofErr w:type="spellStart"/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322BB8">
              <w:rPr>
                <w:rFonts w:ascii="Times New Roman" w:hAnsi="Times New Roman" w:cs="Times New Roman"/>
                <w:sz w:val="18"/>
                <w:szCs w:val="18"/>
              </w:rPr>
              <w:t xml:space="preserve"> R$ 5.500</w:t>
            </w:r>
          </w:p>
          <w:p w14:paraId="2AA157C5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</w:rPr>
              <w:t xml:space="preserve">3= R$ 5.500 </w:t>
            </w:r>
            <w:proofErr w:type="spellStart"/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322BB8">
              <w:rPr>
                <w:rFonts w:ascii="Times New Roman" w:hAnsi="Times New Roman" w:cs="Times New Roman"/>
                <w:sz w:val="18"/>
                <w:szCs w:val="18"/>
              </w:rPr>
              <w:t xml:space="preserve"> R$ 11.000</w:t>
            </w:r>
          </w:p>
          <w:p w14:paraId="0AB0E97A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</w:rPr>
              <w:t xml:space="preserve">4= R$ 11.000 </w:t>
            </w:r>
            <w:proofErr w:type="spellStart"/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322BB8">
              <w:rPr>
                <w:rFonts w:ascii="Times New Roman" w:hAnsi="Times New Roman" w:cs="Times New Roman"/>
                <w:sz w:val="18"/>
                <w:szCs w:val="18"/>
              </w:rPr>
              <w:t xml:space="preserve"> R$ 22.000</w:t>
            </w:r>
          </w:p>
          <w:p w14:paraId="3FF996AE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5=Above R$ 22.000</w:t>
            </w:r>
          </w:p>
        </w:tc>
      </w:tr>
      <w:tr w:rsidR="005A73ED" w:rsidRPr="00000276" w14:paraId="2AA8340D" w14:textId="77777777" w:rsidTr="005A73ED">
        <w:trPr>
          <w:trHeight w:val="859"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C91CF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the highest level of education you have complete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27435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=None</w:t>
            </w:r>
          </w:p>
          <w:p w14:paraId="6B81166E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=Elementary School </w:t>
            </w:r>
          </w:p>
          <w:p w14:paraId="5246597E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= Upper Elementary</w:t>
            </w:r>
          </w:p>
          <w:p w14:paraId="6FE42763" w14:textId="77777777" w:rsidR="005A73ED" w:rsidRPr="00322BB8" w:rsidRDefault="005A73ED" w:rsidP="005A73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=</w:t>
            </w:r>
            <w:r w:rsidRPr="00322BB8">
              <w:rPr>
                <w:sz w:val="18"/>
                <w:szCs w:val="18"/>
                <w:lang w:val="en-US"/>
              </w:rPr>
              <w:t xml:space="preserve"> </w:t>
            </w: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gh School </w:t>
            </w:r>
          </w:p>
          <w:p w14:paraId="1EC80165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=</w:t>
            </w:r>
            <w:r w:rsidRPr="00322BB8">
              <w:rPr>
                <w:sz w:val="18"/>
                <w:szCs w:val="18"/>
                <w:lang w:val="en-US"/>
              </w:rPr>
              <w:t xml:space="preserve"> </w:t>
            </w: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de school</w:t>
            </w: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6 = Undergraduate degree</w:t>
            </w:r>
          </w:p>
          <w:p w14:paraId="79EA400D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7=Graduate degree</w:t>
            </w:r>
          </w:p>
        </w:tc>
      </w:tr>
      <w:tr w:rsidR="005A73ED" w:rsidRPr="00322BB8" w14:paraId="17C55986" w14:textId="77777777" w:rsidTr="005A73ED">
        <w:trPr>
          <w:trHeight w:val="742"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19DFC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What is your marital status?</w:t>
            </w:r>
            <w:r w:rsidRPr="00322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6760F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=</w:t>
            </w:r>
            <w:r w:rsidRPr="00322BB8">
              <w:rPr>
                <w:sz w:val="18"/>
                <w:szCs w:val="18"/>
                <w:lang w:val="en-US"/>
              </w:rPr>
              <w:t xml:space="preserve"> </w:t>
            </w: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</w:t>
            </w:r>
          </w:p>
          <w:p w14:paraId="369BE90E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=</w:t>
            </w:r>
            <w:r w:rsidRPr="00322BB8">
              <w:rPr>
                <w:sz w:val="18"/>
                <w:szCs w:val="18"/>
                <w:lang w:val="en-US"/>
              </w:rPr>
              <w:t xml:space="preserve"> </w:t>
            </w: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ried or living with a partner</w:t>
            </w:r>
          </w:p>
          <w:p w14:paraId="16487C21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3=</w:t>
            </w:r>
            <w:r w:rsidRPr="00322BB8">
              <w:rPr>
                <w:sz w:val="18"/>
                <w:szCs w:val="18"/>
              </w:rPr>
              <w:t xml:space="preserve"> </w:t>
            </w:r>
            <w:proofErr w:type="spellStart"/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Divorced</w:t>
            </w:r>
            <w:proofErr w:type="spellEnd"/>
            <w:r w:rsidRPr="00322B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  <w:r w:rsidRPr="00322B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separated</w:t>
            </w:r>
            <w:proofErr w:type="spellEnd"/>
          </w:p>
          <w:p w14:paraId="75CEC0BF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4=</w:t>
            </w:r>
            <w:r w:rsidRPr="00322BB8">
              <w:rPr>
                <w:sz w:val="18"/>
                <w:szCs w:val="18"/>
              </w:rPr>
              <w:t xml:space="preserve"> </w:t>
            </w:r>
            <w:proofErr w:type="spellStart"/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Widowed</w:t>
            </w:r>
            <w:proofErr w:type="spellEnd"/>
          </w:p>
        </w:tc>
      </w:tr>
      <w:tr w:rsidR="005A73ED" w:rsidRPr="00322BB8" w14:paraId="2E9284E8" w14:textId="77777777" w:rsidTr="005A73ED">
        <w:trPr>
          <w:trHeight w:val="128"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82028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luding the child, how many people live in your househol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65408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_____ People</w:t>
            </w:r>
          </w:p>
        </w:tc>
      </w:tr>
      <w:tr w:rsidR="005A73ED" w:rsidRPr="00322BB8" w14:paraId="7872C74A" w14:textId="77777777" w:rsidTr="005A73ED">
        <w:trPr>
          <w:trHeight w:val="128"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1957E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those, how many are under 10 years ol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0DB1D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______</w:t>
            </w:r>
            <w:proofErr w:type="spellStart"/>
            <w:r w:rsidRPr="00322BB8">
              <w:rPr>
                <w:rFonts w:ascii="Times New Roman" w:hAnsi="Times New Roman" w:cs="Times New Roman"/>
                <w:sz w:val="18"/>
                <w:szCs w:val="18"/>
              </w:rPr>
              <w:t>chidren</w:t>
            </w:r>
            <w:proofErr w:type="spellEnd"/>
          </w:p>
        </w:tc>
      </w:tr>
      <w:tr w:rsidR="005A73ED" w:rsidRPr="00000276" w14:paraId="250E0E58" w14:textId="77777777" w:rsidTr="005A73ED">
        <w:trPr>
          <w:trHeight w:val="521"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546754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your current work schedule outside the hom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CEEB0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=0 hours</w:t>
            </w:r>
          </w:p>
          <w:p w14:paraId="3E2DA25D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=0 to 20 hours per week</w:t>
            </w:r>
          </w:p>
          <w:p w14:paraId="77BAAE1C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=21 to 40 hours per week</w:t>
            </w:r>
          </w:p>
          <w:p w14:paraId="4FB670B1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=</w:t>
            </w:r>
            <w:r w:rsidRPr="00322BB8">
              <w:rPr>
                <w:sz w:val="18"/>
                <w:szCs w:val="18"/>
                <w:lang w:val="en-US"/>
              </w:rPr>
              <w:t xml:space="preserve"> </w:t>
            </w: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than 40 hours per week</w:t>
            </w:r>
          </w:p>
        </w:tc>
      </w:tr>
      <w:tr w:rsidR="005A73ED" w:rsidRPr="00000276" w14:paraId="3A942770" w14:textId="77777777" w:rsidTr="00322BB8">
        <w:trPr>
          <w:trHeight w:val="61"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909DB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the age of the child?</w:t>
            </w:r>
            <w:r w:rsidRPr="00322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If you have more than one child within the study’s age range, please provide the age of the oldest one.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BDFC4" w14:textId="77777777" w:rsidR="005A73ED" w:rsidRPr="00322BB8" w:rsidRDefault="005A73ED" w:rsidP="005A73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</w:tbl>
    <w:p w14:paraId="30F9A2BC" w14:textId="77777777" w:rsidR="00E61E46" w:rsidRDefault="00E61E46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1CE8A1DB" w14:textId="77777777" w:rsidR="00322BB8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4FF2413F" w14:textId="77777777" w:rsidR="00322BB8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6163C5BD" w14:textId="77777777" w:rsidR="00322BB8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32189584" w14:textId="77777777" w:rsidR="00322BB8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72458DEB" w14:textId="77777777" w:rsidR="00322BB8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66AE1E5B" w14:textId="77777777" w:rsidR="00322BB8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739B2EFA" w14:textId="77777777" w:rsidR="00322BB8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1F7E6C16" w14:textId="77777777" w:rsidR="00322BB8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77F76C06" w14:textId="77777777" w:rsidR="00322BB8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6ED600B9" w14:textId="77777777" w:rsidR="00322BB8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06FC7323" w14:textId="77777777" w:rsidR="00322BB8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435D8D16" w14:textId="77777777" w:rsidR="00322BB8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7ECFBAA4" w14:textId="77777777" w:rsidR="00322BB8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3F19BAE3" w14:textId="77777777" w:rsidR="00322BB8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3E19FA36" w14:textId="77777777" w:rsidR="00322BB8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530A44EC" w14:textId="59236657" w:rsidR="00D00228" w:rsidRPr="00D00228" w:rsidRDefault="00D00228" w:rsidP="00D00228">
      <w:pPr>
        <w:rPr>
          <w:rFonts w:ascii="Times New Roman" w:hAnsi="Times New Roman" w:cs="Times New Roman"/>
          <w:lang w:val="en-US"/>
        </w:rPr>
      </w:pPr>
      <w:r w:rsidRPr="00D00228">
        <w:rPr>
          <w:rFonts w:ascii="Times New Roman" w:hAnsi="Times New Roman" w:cs="Times New Roman"/>
          <w:b/>
          <w:bCs/>
          <w:lang w:val="en-US"/>
        </w:rPr>
        <w:lastRenderedPageBreak/>
        <w:t>Supplementary Material 3.</w:t>
      </w:r>
      <w:r w:rsidRPr="00D00228">
        <w:rPr>
          <w:rFonts w:ascii="Times New Roman" w:hAnsi="Times New Roman" w:cs="Times New Roman"/>
          <w:lang w:val="en-US"/>
        </w:rPr>
        <w:t xml:space="preserve"> Survey to assess parents’ ability to identify food colorings on product labels.</w:t>
      </w:r>
    </w:p>
    <w:p w14:paraId="2C4B7884" w14:textId="77777777" w:rsidR="00E61E46" w:rsidRPr="00E76F99" w:rsidRDefault="00E61E46" w:rsidP="00E61E4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6F99">
        <w:rPr>
          <w:rFonts w:ascii="Times New Roman" w:hAnsi="Times New Roman" w:cs="Times New Roman"/>
          <w:lang w:val="en-US"/>
        </w:rPr>
        <w:t>Below are several examples of different products. We want to explore your understanding of beverages sold in the market.</w:t>
      </w:r>
    </w:p>
    <w:p w14:paraId="665B1E97" w14:textId="77777777" w:rsidR="00E61E46" w:rsidRPr="00E76F99" w:rsidRDefault="00E61E46" w:rsidP="00E61E46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6F99">
        <w:rPr>
          <w:rFonts w:ascii="Times New Roman" w:hAnsi="Times New Roman" w:cs="Times New Roman"/>
          <w:lang w:val="en-US"/>
        </w:rPr>
        <w:t>Please circle which of these products you are familiar with (consider these brands or similar ones).</w:t>
      </w:r>
    </w:p>
    <w:p w14:paraId="50B1815D" w14:textId="77777777" w:rsidR="00E61E46" w:rsidRPr="00E76F99" w:rsidRDefault="00E61E46" w:rsidP="00E61E4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4BCA5F3" w14:textId="77777777" w:rsidR="00E61E46" w:rsidRPr="00E76F99" w:rsidRDefault="00E61E46" w:rsidP="00E61E46">
      <w:pPr>
        <w:spacing w:line="360" w:lineRule="auto"/>
        <w:jc w:val="center"/>
        <w:rPr>
          <w:rFonts w:ascii="Times New Roman" w:hAnsi="Times New Roman" w:cs="Times New Roman"/>
        </w:rPr>
      </w:pPr>
      <w:r w:rsidRPr="00E76F99">
        <w:rPr>
          <w:rFonts w:ascii="Times New Roman" w:hAnsi="Times New Roman" w:cs="Times New Roman"/>
          <w:noProof/>
        </w:rPr>
        <w:drawing>
          <wp:inline distT="0" distB="0" distL="0" distR="0" wp14:anchorId="64944F10" wp14:editId="28AA1499">
            <wp:extent cx="1647825" cy="1647825"/>
            <wp:effectExtent l="0" t="0" r="9525" b="9525"/>
            <wp:docPr id="1072163046" name="Imagem 10" descr="IOG LIQ NESTLE MOR 1250G - hiperide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IOG LIQ NESTLE MOR 1250G - hiperideal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7825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76F99">
        <w:rPr>
          <w:rFonts w:ascii="Times New Roman" w:hAnsi="Times New Roman" w:cs="Times New Roman"/>
          <w:noProof/>
        </w:rPr>
        <w:drawing>
          <wp:inline distT="0" distB="0" distL="0" distR="0" wp14:anchorId="1FE4FEC3" wp14:editId="2F0E35C3">
            <wp:extent cx="1533525" cy="1533525"/>
            <wp:effectExtent l="0" t="0" r="9525" b="9525"/>
            <wp:docPr id="548616126" name="Imagem 9" descr="Leite longa vida italac integral c/tampa 1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Leite longa vida italac integral c/tampa 1L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3525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76F99">
        <w:rPr>
          <w:rFonts w:ascii="Times New Roman" w:hAnsi="Times New Roman" w:cs="Times New Roman"/>
          <w:noProof/>
        </w:rPr>
        <w:drawing>
          <wp:inline distT="0" distB="0" distL="0" distR="0" wp14:anchorId="4F315926" wp14:editId="3335E271">
            <wp:extent cx="1152525" cy="1152525"/>
            <wp:effectExtent l="0" t="0" r="9525" b="9525"/>
            <wp:docPr id="1666436673" name="Imagem 8" descr="Bebida Láctea Toddynho Light 200ml - Drogarias Pachec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Bebida Láctea Toddynho Light 200ml - Drogarias Pacheco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2525" cy="115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373AF7" w14:textId="77777777" w:rsidR="00E61E46" w:rsidRPr="00E76F99" w:rsidRDefault="00E61E46" w:rsidP="00E61E46">
      <w:pPr>
        <w:spacing w:line="360" w:lineRule="auto"/>
        <w:jc w:val="center"/>
        <w:rPr>
          <w:rFonts w:ascii="Times New Roman" w:hAnsi="Times New Roman" w:cs="Times New Roman"/>
        </w:rPr>
      </w:pPr>
    </w:p>
    <w:p w14:paraId="25DDC77C" w14:textId="77777777" w:rsidR="00E61E46" w:rsidRPr="00E76F99" w:rsidRDefault="00E61E46" w:rsidP="00E61E46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E76F99">
        <w:rPr>
          <w:rFonts w:ascii="Times New Roman" w:hAnsi="Times New Roman" w:cs="Times New Roman"/>
          <w:lang w:val="en-US"/>
        </w:rPr>
        <w:t xml:space="preserve"> </w:t>
      </w:r>
      <w:r w:rsidRPr="00E76F99">
        <w:rPr>
          <w:rFonts w:ascii="Times New Roman" w:hAnsi="Times New Roman" w:cs="Times New Roman"/>
          <w:noProof/>
        </w:rPr>
        <w:drawing>
          <wp:inline distT="0" distB="0" distL="0" distR="0" wp14:anchorId="353CE883" wp14:editId="7CB0ACCC">
            <wp:extent cx="828675" cy="1524000"/>
            <wp:effectExtent l="0" t="0" r="9525" b="0"/>
            <wp:docPr id="1552939980" name="Imagem 7" descr="Uma imagem contendo Logotip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939980" name="Imagem 7" descr="Uma imagem contendo Logotip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675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76F99">
        <w:rPr>
          <w:rFonts w:ascii="Times New Roman" w:hAnsi="Times New Roman" w:cs="Times New Roman"/>
          <w:lang w:val="en-US"/>
        </w:rPr>
        <w:t xml:space="preserve">            </w:t>
      </w:r>
      <w:r w:rsidRPr="00E76F99">
        <w:rPr>
          <w:rFonts w:ascii="Times New Roman" w:hAnsi="Times New Roman" w:cs="Times New Roman"/>
          <w:noProof/>
        </w:rPr>
        <w:drawing>
          <wp:inline distT="0" distB="0" distL="0" distR="0" wp14:anchorId="20E20BB1" wp14:editId="1AE74943">
            <wp:extent cx="800100" cy="923925"/>
            <wp:effectExtent l="0" t="0" r="0" b="9525"/>
            <wp:docPr id="305470017" name="Imagem 6" descr="Calendári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470017" name="Imagem 6" descr="Calendári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" cy="92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AAAE6" w14:textId="77777777" w:rsidR="00E61E46" w:rsidRPr="00E76F99" w:rsidRDefault="00E61E46" w:rsidP="00E61E46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6F99">
        <w:rPr>
          <w:rFonts w:ascii="Times New Roman" w:hAnsi="Times New Roman" w:cs="Times New Roman"/>
          <w:lang w:val="en-US"/>
        </w:rPr>
        <w:t>Please circle which of these products you purchase for the child (consider these brands or similar ones).</w:t>
      </w:r>
    </w:p>
    <w:p w14:paraId="0DBB2501" w14:textId="77777777" w:rsidR="00E61E46" w:rsidRPr="00E76F99" w:rsidRDefault="00E61E46" w:rsidP="00E61E4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F875CF8" w14:textId="77777777" w:rsidR="00E61E46" w:rsidRPr="00E76F99" w:rsidRDefault="00E61E46" w:rsidP="00E61E46">
      <w:pPr>
        <w:spacing w:line="360" w:lineRule="auto"/>
        <w:jc w:val="center"/>
        <w:rPr>
          <w:rFonts w:ascii="Times New Roman" w:hAnsi="Times New Roman" w:cs="Times New Roman"/>
        </w:rPr>
      </w:pPr>
      <w:r w:rsidRPr="00E76F99">
        <w:rPr>
          <w:rFonts w:ascii="Times New Roman" w:hAnsi="Times New Roman" w:cs="Times New Roman"/>
          <w:noProof/>
        </w:rPr>
        <w:drawing>
          <wp:inline distT="0" distB="0" distL="0" distR="0" wp14:anchorId="35F25F84" wp14:editId="2E470C11">
            <wp:extent cx="1647825" cy="1647825"/>
            <wp:effectExtent l="0" t="0" r="9525" b="9525"/>
            <wp:docPr id="1335647890" name="Imagem 20" descr="IOG LIQ NESTLE MOR 1250G - hiperide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 descr="IOG LIQ NESTLE MOR 1250G - hiperideal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7825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76F99">
        <w:rPr>
          <w:rFonts w:ascii="Times New Roman" w:hAnsi="Times New Roman" w:cs="Times New Roman"/>
          <w:noProof/>
        </w:rPr>
        <w:drawing>
          <wp:inline distT="0" distB="0" distL="0" distR="0" wp14:anchorId="76A6BC18" wp14:editId="758ACF57">
            <wp:extent cx="1533525" cy="1533525"/>
            <wp:effectExtent l="0" t="0" r="9525" b="9525"/>
            <wp:docPr id="1787967006" name="Imagem 19" descr="Leite longa vida italac integral c/tampa 1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 descr="Leite longa vida italac integral c/tampa 1L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3525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76F99">
        <w:rPr>
          <w:rFonts w:ascii="Times New Roman" w:hAnsi="Times New Roman" w:cs="Times New Roman"/>
          <w:noProof/>
        </w:rPr>
        <w:drawing>
          <wp:inline distT="0" distB="0" distL="0" distR="0" wp14:anchorId="694128BA" wp14:editId="03C4459C">
            <wp:extent cx="1152525" cy="1152525"/>
            <wp:effectExtent l="0" t="0" r="9525" b="9525"/>
            <wp:docPr id="1533123295" name="Imagem 18" descr="Bebida Láctea Toddynho Light 200ml - Drogarias Pachec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 descr="Bebida Láctea Toddynho Light 200ml - Drogarias Pacheco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2525" cy="115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68C7A" w14:textId="77777777" w:rsidR="00E61E46" w:rsidRPr="00E76F99" w:rsidRDefault="00E61E46" w:rsidP="00E61E46">
      <w:pPr>
        <w:spacing w:line="360" w:lineRule="auto"/>
        <w:jc w:val="center"/>
        <w:rPr>
          <w:rFonts w:ascii="Times New Roman" w:hAnsi="Times New Roman" w:cs="Times New Roman"/>
        </w:rPr>
      </w:pPr>
    </w:p>
    <w:p w14:paraId="0148243A" w14:textId="77777777" w:rsidR="00E61E46" w:rsidRDefault="00E61E46" w:rsidP="00E61E46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E76F99">
        <w:rPr>
          <w:rFonts w:ascii="Times New Roman" w:hAnsi="Times New Roman" w:cs="Times New Roman"/>
          <w:noProof/>
        </w:rPr>
        <w:drawing>
          <wp:inline distT="0" distB="0" distL="0" distR="0" wp14:anchorId="1BAF2394" wp14:editId="28F49732">
            <wp:extent cx="828675" cy="1524000"/>
            <wp:effectExtent l="0" t="0" r="9525" b="0"/>
            <wp:docPr id="1257476616" name="Imagem 17" descr="Uma imagem contendo Logotip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476616" name="Imagem 17" descr="Uma imagem contendo Logotip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675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         </w:t>
      </w:r>
      <w:r w:rsidRPr="00E76F99">
        <w:rPr>
          <w:rFonts w:ascii="Times New Roman" w:hAnsi="Times New Roman" w:cs="Times New Roman"/>
          <w:noProof/>
        </w:rPr>
        <w:drawing>
          <wp:inline distT="0" distB="0" distL="0" distR="0" wp14:anchorId="4A591601" wp14:editId="56AE1115">
            <wp:extent cx="800100" cy="923925"/>
            <wp:effectExtent l="0" t="0" r="0" b="9525"/>
            <wp:docPr id="591758424" name="Imagem 16" descr="Calendári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1758424" name="Imagem 16" descr="Calendári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" cy="92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A27ADE" w14:textId="77777777" w:rsidR="00E61E46" w:rsidRDefault="00E61E46" w:rsidP="00E61E46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6F99">
        <w:rPr>
          <w:rFonts w:ascii="Times New Roman" w:hAnsi="Times New Roman" w:cs="Times New Roman"/>
          <w:lang w:val="en-US"/>
        </w:rPr>
        <w:t>Now, ONLY REGARDING THE PRODUCTS AND BRANDS LISTED BELOW.</w:t>
      </w:r>
    </w:p>
    <w:p w14:paraId="3F508086" w14:textId="77777777" w:rsidR="00E61E46" w:rsidRPr="00E76F99" w:rsidRDefault="00E61E46" w:rsidP="00E61E46">
      <w:pPr>
        <w:pStyle w:val="ListParagraph"/>
        <w:spacing w:line="360" w:lineRule="auto"/>
        <w:ind w:left="1440"/>
        <w:jc w:val="both"/>
        <w:rPr>
          <w:rFonts w:ascii="Times New Roman" w:hAnsi="Times New Roman" w:cs="Times New Roman"/>
          <w:lang w:val="en-US"/>
        </w:rPr>
      </w:pPr>
      <w:r w:rsidRPr="00E76F99">
        <w:rPr>
          <w:rFonts w:ascii="Times New Roman" w:hAnsi="Times New Roman" w:cs="Times New Roman"/>
          <w:lang w:val="en-US"/>
        </w:rPr>
        <w:t>Please circle which of these products you think contain COLORINGS.</w:t>
      </w:r>
    </w:p>
    <w:p w14:paraId="0E5F6CE0" w14:textId="77777777" w:rsidR="00E61E46" w:rsidRPr="00E76F99" w:rsidRDefault="00E61E46" w:rsidP="00E61E46">
      <w:pPr>
        <w:spacing w:line="360" w:lineRule="auto"/>
        <w:jc w:val="center"/>
        <w:rPr>
          <w:rFonts w:ascii="Times New Roman" w:hAnsi="Times New Roman" w:cs="Times New Roman"/>
        </w:rPr>
      </w:pPr>
      <w:r w:rsidRPr="00E76F99">
        <w:rPr>
          <w:rFonts w:ascii="Times New Roman" w:hAnsi="Times New Roman" w:cs="Times New Roman"/>
          <w:noProof/>
        </w:rPr>
        <w:drawing>
          <wp:inline distT="0" distB="0" distL="0" distR="0" wp14:anchorId="6ED241F8" wp14:editId="1339C427">
            <wp:extent cx="1647825" cy="1647825"/>
            <wp:effectExtent l="0" t="0" r="9525" b="9525"/>
            <wp:docPr id="1305519645" name="Imagem 20" descr="IOG LIQ NESTLE MOR 1250G - hiperide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 descr="IOG LIQ NESTLE MOR 1250G - hiperideal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7825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76F99">
        <w:rPr>
          <w:rFonts w:ascii="Times New Roman" w:hAnsi="Times New Roman" w:cs="Times New Roman"/>
          <w:noProof/>
        </w:rPr>
        <w:drawing>
          <wp:inline distT="0" distB="0" distL="0" distR="0" wp14:anchorId="2A26C5CA" wp14:editId="2C7EA403">
            <wp:extent cx="1533525" cy="1533525"/>
            <wp:effectExtent l="0" t="0" r="9525" b="9525"/>
            <wp:docPr id="206546977" name="Imagem 19" descr="Leite longa vida italac integral c/tampa 1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 descr="Leite longa vida italac integral c/tampa 1L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3525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76F99">
        <w:rPr>
          <w:rFonts w:ascii="Times New Roman" w:hAnsi="Times New Roman" w:cs="Times New Roman"/>
          <w:noProof/>
        </w:rPr>
        <w:drawing>
          <wp:inline distT="0" distB="0" distL="0" distR="0" wp14:anchorId="1166C176" wp14:editId="2E189273">
            <wp:extent cx="1152525" cy="1152525"/>
            <wp:effectExtent l="0" t="0" r="9525" b="9525"/>
            <wp:docPr id="719778959" name="Imagem 18" descr="Bebida Láctea Toddynho Light 200ml - Drogarias Pachec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 descr="Bebida Láctea Toddynho Light 200ml - Drogarias Pacheco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2525" cy="115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078D4" w14:textId="77777777" w:rsidR="00E61E46" w:rsidRPr="00E76F99" w:rsidRDefault="00E61E46" w:rsidP="00E61E46">
      <w:pPr>
        <w:spacing w:line="360" w:lineRule="auto"/>
        <w:jc w:val="center"/>
        <w:rPr>
          <w:rFonts w:ascii="Times New Roman" w:hAnsi="Times New Roman" w:cs="Times New Roman"/>
        </w:rPr>
      </w:pPr>
    </w:p>
    <w:p w14:paraId="27886AB5" w14:textId="77777777" w:rsidR="00E61E46" w:rsidRPr="00E76F99" w:rsidRDefault="00E61E46" w:rsidP="00E61E46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E76F99">
        <w:rPr>
          <w:rFonts w:ascii="Times New Roman" w:hAnsi="Times New Roman" w:cs="Times New Roman"/>
          <w:lang w:val="en-US"/>
        </w:rPr>
        <w:t xml:space="preserve"> </w:t>
      </w:r>
      <w:r w:rsidRPr="00E76F99">
        <w:rPr>
          <w:rFonts w:ascii="Times New Roman" w:hAnsi="Times New Roman" w:cs="Times New Roman"/>
          <w:noProof/>
        </w:rPr>
        <w:drawing>
          <wp:inline distT="0" distB="0" distL="0" distR="0" wp14:anchorId="7FB723A9" wp14:editId="2FDFFB17">
            <wp:extent cx="828675" cy="1524000"/>
            <wp:effectExtent l="0" t="0" r="9525" b="0"/>
            <wp:docPr id="676919440" name="Imagem 17" descr="Uma imagem contendo Logotip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476616" name="Imagem 17" descr="Uma imagem contendo Logotip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675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76F99">
        <w:rPr>
          <w:rFonts w:ascii="Times New Roman" w:hAnsi="Times New Roman" w:cs="Times New Roman"/>
          <w:lang w:val="en-US"/>
        </w:rPr>
        <w:t xml:space="preserve">           </w:t>
      </w:r>
      <w:r w:rsidRPr="00E76F99">
        <w:rPr>
          <w:rFonts w:ascii="Times New Roman" w:hAnsi="Times New Roman" w:cs="Times New Roman"/>
          <w:noProof/>
        </w:rPr>
        <w:drawing>
          <wp:inline distT="0" distB="0" distL="0" distR="0" wp14:anchorId="3EB05C06" wp14:editId="0EC734A4">
            <wp:extent cx="800100" cy="923925"/>
            <wp:effectExtent l="0" t="0" r="0" b="9525"/>
            <wp:docPr id="1762953513" name="Imagem 16" descr="Calendári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1758424" name="Imagem 16" descr="Calendári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" cy="92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7267D0" w14:textId="77777777" w:rsidR="00E61E46" w:rsidRPr="00E76F99" w:rsidRDefault="00E61E46" w:rsidP="00E61E4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6F99">
        <w:rPr>
          <w:rFonts w:ascii="Times New Roman" w:hAnsi="Times New Roman" w:cs="Times New Roman"/>
          <w:lang w:val="en-US"/>
        </w:rPr>
        <w:t xml:space="preserve">Still about </w:t>
      </w:r>
      <w:r>
        <w:rPr>
          <w:rFonts w:ascii="Times New Roman" w:hAnsi="Times New Roman" w:cs="Times New Roman"/>
          <w:lang w:val="en-US"/>
        </w:rPr>
        <w:t xml:space="preserve">FOOD </w:t>
      </w:r>
      <w:r w:rsidRPr="00E76F99">
        <w:rPr>
          <w:rFonts w:ascii="Times New Roman" w:hAnsi="Times New Roman" w:cs="Times New Roman"/>
          <w:lang w:val="en-US"/>
        </w:rPr>
        <w:t>COLORINGS.</w:t>
      </w:r>
    </w:p>
    <w:p w14:paraId="3B056A09" w14:textId="77777777" w:rsidR="00E61E46" w:rsidRPr="00E76F99" w:rsidRDefault="00E61E46" w:rsidP="00E61E4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6F99">
        <w:rPr>
          <w:rFonts w:ascii="Times New Roman" w:hAnsi="Times New Roman" w:cs="Times New Roman"/>
          <w:lang w:val="en-US"/>
        </w:rPr>
        <w:t>Below are some examples of ingredient lists that you probably have seen on the back of beverage</w:t>
      </w:r>
      <w:r>
        <w:rPr>
          <w:rFonts w:ascii="Times New Roman" w:hAnsi="Times New Roman" w:cs="Times New Roman"/>
          <w:lang w:val="en-US"/>
        </w:rPr>
        <w:t xml:space="preserve"> </w:t>
      </w:r>
      <w:r w:rsidRPr="00E76F99">
        <w:rPr>
          <w:rFonts w:ascii="Times New Roman" w:hAnsi="Times New Roman" w:cs="Times New Roman"/>
          <w:lang w:val="en-US"/>
        </w:rPr>
        <w:t>packaging. Please circle which ingredients you believe are non-sugar sweeteners.</w:t>
      </w:r>
    </w:p>
    <w:p w14:paraId="01D16DCE" w14:textId="35D1D2DB" w:rsidR="00000276" w:rsidRPr="00000276" w:rsidRDefault="00000276" w:rsidP="00000276">
      <w:pPr>
        <w:rPr>
          <w:rFonts w:ascii="Times New Roman" w:hAnsi="Times New Roman" w:cs="Times New Roman"/>
          <w:lang w:val="en-US"/>
        </w:rPr>
      </w:pPr>
      <w:proofErr w:type="spellStart"/>
      <w:r w:rsidRPr="00000276">
        <w:rPr>
          <w:rFonts w:ascii="Times New Roman" w:hAnsi="Times New Roman" w:cs="Times New Roman"/>
          <w:lang w:val="en-US"/>
        </w:rPr>
        <w:t>i</w:t>
      </w:r>
      <w:proofErr w:type="spellEnd"/>
      <w:r w:rsidRPr="00000276">
        <w:rPr>
          <w:rFonts w:ascii="Times New Roman" w:hAnsi="Times New Roman" w:cs="Times New Roman"/>
          <w:lang w:val="en-US"/>
        </w:rPr>
        <w:t xml:space="preserve">. Ingredients: Partially skimmed fermented milk and/or whole pasteurized milk, strawberry preparation (water, sugar syrup, strawberry pulp, modified starch, sugar, tricalcium phosphate, flavorings, citric acid acidulant, guar gum thickener, natural </w:t>
      </w:r>
      <w:r w:rsidRPr="00000276">
        <w:rPr>
          <w:rFonts w:ascii="Times New Roman" w:hAnsi="Times New Roman" w:cs="Times New Roman"/>
          <w:lang w:val="en-US"/>
        </w:rPr>
        <w:lastRenderedPageBreak/>
        <w:t>carmine colorant, potassium sorbate preservative), whey and/or reconstituted whey, sugar syrup, whey powder, and lactic cultures.</w:t>
      </w:r>
    </w:p>
    <w:p w14:paraId="4EFF138E" w14:textId="465B3146" w:rsidR="00000276" w:rsidRPr="00000276" w:rsidRDefault="00000276" w:rsidP="00000276">
      <w:pPr>
        <w:rPr>
          <w:rFonts w:ascii="Times New Roman" w:hAnsi="Times New Roman" w:cs="Times New Roman"/>
          <w:lang w:val="en-US"/>
        </w:rPr>
      </w:pPr>
      <w:r w:rsidRPr="00000276">
        <w:rPr>
          <w:rFonts w:ascii="Times New Roman" w:hAnsi="Times New Roman" w:cs="Times New Roman"/>
          <w:lang w:val="en-US"/>
        </w:rPr>
        <w:t>ii. Ingredients: Whole milk and stabilizers (sodium citrate, sodium triphosphate, monosodium monophosphate, and disodium diphosphate).</w:t>
      </w:r>
    </w:p>
    <w:p w14:paraId="0E22F357" w14:textId="147378E3" w:rsidR="00000276" w:rsidRPr="00000276" w:rsidRDefault="00000276" w:rsidP="00000276">
      <w:pPr>
        <w:rPr>
          <w:rFonts w:ascii="Times New Roman" w:hAnsi="Times New Roman" w:cs="Times New Roman"/>
          <w:lang w:val="en-US"/>
        </w:rPr>
      </w:pPr>
      <w:r w:rsidRPr="00000276">
        <w:rPr>
          <w:rFonts w:ascii="Times New Roman" w:hAnsi="Times New Roman" w:cs="Times New Roman"/>
          <w:lang w:val="en-US"/>
        </w:rPr>
        <w:t>iii. Ingredients: Reconstituted skimmed milk, hydrated cocoa, reconstituted whey, reconstituted whole milk, sugar, malt extract, vitamins (C, A, and folic acid), thickeners (</w:t>
      </w:r>
      <w:proofErr w:type="spellStart"/>
      <w:r w:rsidRPr="00000276">
        <w:rPr>
          <w:rFonts w:ascii="Times New Roman" w:hAnsi="Times New Roman" w:cs="Times New Roman"/>
          <w:lang w:val="en-US"/>
        </w:rPr>
        <w:t>gellan</w:t>
      </w:r>
      <w:proofErr w:type="spellEnd"/>
      <w:r w:rsidRPr="00000276">
        <w:rPr>
          <w:rFonts w:ascii="Times New Roman" w:hAnsi="Times New Roman" w:cs="Times New Roman"/>
          <w:lang w:val="en-US"/>
        </w:rPr>
        <w:t xml:space="preserve"> gum, sodium carboxymethyl cellulose, and guar gum), sodium citrate stabilizer, sweeteners (acesulfame potassium and sucralose), soy lecithin emulsifier, and flavoring.</w:t>
      </w:r>
    </w:p>
    <w:p w14:paraId="78133986" w14:textId="2C1F69BB" w:rsidR="00000276" w:rsidRPr="00000276" w:rsidRDefault="00000276" w:rsidP="00000276">
      <w:pPr>
        <w:rPr>
          <w:rFonts w:ascii="Times New Roman" w:hAnsi="Times New Roman" w:cs="Times New Roman"/>
          <w:lang w:val="en-US"/>
        </w:rPr>
      </w:pPr>
      <w:r w:rsidRPr="00000276">
        <w:rPr>
          <w:rFonts w:ascii="Times New Roman" w:hAnsi="Times New Roman" w:cs="Times New Roman"/>
          <w:lang w:val="en-US"/>
        </w:rPr>
        <w:t xml:space="preserve">iv. Ingredients: Carbonated water, sugar, </w:t>
      </w:r>
      <w:proofErr w:type="spellStart"/>
      <w:r w:rsidRPr="00000276">
        <w:rPr>
          <w:rFonts w:ascii="Times New Roman" w:hAnsi="Times New Roman" w:cs="Times New Roman"/>
          <w:lang w:val="en-US"/>
        </w:rPr>
        <w:t>guaraná</w:t>
      </w:r>
      <w:proofErr w:type="spellEnd"/>
      <w:r w:rsidRPr="00000276">
        <w:rPr>
          <w:rFonts w:ascii="Times New Roman" w:hAnsi="Times New Roman" w:cs="Times New Roman"/>
          <w:lang w:val="en-US"/>
        </w:rPr>
        <w:t xml:space="preserve"> extract, citric acid acidulant, preservatives (sodium benzoate and potassium sorbate), flavoring, and caramel color.</w:t>
      </w:r>
    </w:p>
    <w:p w14:paraId="03B0AE98" w14:textId="1492C264" w:rsidR="00322BB8" w:rsidRPr="00000276" w:rsidRDefault="00000276" w:rsidP="00000276">
      <w:pPr>
        <w:rPr>
          <w:rFonts w:ascii="Times New Roman" w:hAnsi="Times New Roman" w:cs="Times New Roman"/>
          <w:b/>
          <w:bCs/>
          <w:lang w:val="en-US"/>
        </w:rPr>
      </w:pPr>
      <w:r w:rsidRPr="00000276">
        <w:rPr>
          <w:rFonts w:ascii="Times New Roman" w:hAnsi="Times New Roman" w:cs="Times New Roman"/>
          <w:lang w:val="en-US"/>
        </w:rPr>
        <w:t xml:space="preserve">v. Ingredients: Sugar, dehydrated lemon juice, maltodextrin, vitamin C (ascorbic acid), citric acid acidulant, natural lemon flavoring, tricalcium phosphate anticaking agent, artificial sweeteners (per 100 mL: aspartame 24.6 mg, acesulfame potassium 10.1 mg, and </w:t>
      </w:r>
      <w:proofErr w:type="spellStart"/>
      <w:r w:rsidRPr="00000276">
        <w:rPr>
          <w:rFonts w:ascii="Times New Roman" w:hAnsi="Times New Roman" w:cs="Times New Roman"/>
          <w:lang w:val="en-US"/>
        </w:rPr>
        <w:t>advantame</w:t>
      </w:r>
      <w:proofErr w:type="spellEnd"/>
      <w:r w:rsidRPr="00000276">
        <w:rPr>
          <w:rFonts w:ascii="Times New Roman" w:hAnsi="Times New Roman" w:cs="Times New Roman"/>
          <w:lang w:val="en-US"/>
        </w:rPr>
        <w:t xml:space="preserve"> 0.01 mg), acidity regulator (sodium citrate), inorganic colorant (titanium dioxide), and artificial colorant (tartrazine).</w:t>
      </w:r>
    </w:p>
    <w:p w14:paraId="6269B8F0" w14:textId="77777777" w:rsidR="00322BB8" w:rsidRPr="00000276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593E0E73" w14:textId="77777777" w:rsidR="00322BB8" w:rsidRPr="00000276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412AD377" w14:textId="77777777" w:rsidR="00322BB8" w:rsidRPr="00000276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399E3650" w14:textId="77777777" w:rsidR="00322BB8" w:rsidRPr="00000276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78AACC9A" w14:textId="77777777" w:rsidR="00322BB8" w:rsidRPr="00000276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5DEFE722" w14:textId="77777777" w:rsidR="00322BB8" w:rsidRPr="00000276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575A59B3" w14:textId="77777777" w:rsidR="00322BB8" w:rsidRPr="00000276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0BCA5E93" w14:textId="77777777" w:rsidR="00322BB8" w:rsidRPr="00000276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6B9D734B" w14:textId="77777777" w:rsidR="00322BB8" w:rsidRPr="00000276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1352DA9E" w14:textId="77777777" w:rsidR="00322BB8" w:rsidRPr="00000276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5AB2CC66" w14:textId="77777777" w:rsidR="00322BB8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19F6FA91" w14:textId="77777777" w:rsidR="00000276" w:rsidRDefault="00000276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5284886B" w14:textId="77777777" w:rsidR="00000276" w:rsidRDefault="00000276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578C6697" w14:textId="77777777" w:rsidR="00000276" w:rsidRDefault="00000276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3D45DD15" w14:textId="77777777" w:rsidR="00000276" w:rsidRDefault="00000276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6130E7C2" w14:textId="77777777" w:rsidR="00000276" w:rsidRPr="00000276" w:rsidRDefault="00000276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0F0C8ADD" w14:textId="77777777" w:rsidR="00322BB8" w:rsidRPr="00000276" w:rsidRDefault="00322BB8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264B0121" w14:textId="18585048" w:rsidR="00D00228" w:rsidRPr="00D00228" w:rsidRDefault="00D00228" w:rsidP="00D00228">
      <w:pPr>
        <w:rPr>
          <w:rFonts w:ascii="Times New Roman" w:hAnsi="Times New Roman" w:cs="Times New Roman"/>
          <w:lang w:val="en-US"/>
        </w:rPr>
      </w:pPr>
      <w:r w:rsidRPr="00D00228">
        <w:rPr>
          <w:rFonts w:ascii="Times New Roman" w:hAnsi="Times New Roman" w:cs="Times New Roman"/>
          <w:b/>
          <w:bCs/>
          <w:lang w:val="en-US"/>
        </w:rPr>
        <w:lastRenderedPageBreak/>
        <w:t>Supplementary Material 4.</w:t>
      </w:r>
      <w:r w:rsidRPr="00D00228">
        <w:rPr>
          <w:rFonts w:ascii="Times New Roman" w:hAnsi="Times New Roman" w:cs="Times New Roman"/>
          <w:lang w:val="en-US"/>
        </w:rPr>
        <w:t xml:space="preserve"> Semi-structured focus group discussion guide.</w:t>
      </w:r>
    </w:p>
    <w:p w14:paraId="5179ACC9" w14:textId="77777777" w:rsidR="00E61E46" w:rsidRPr="000006DE" w:rsidRDefault="00E61E46" w:rsidP="00E61E4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0006DE">
        <w:rPr>
          <w:rFonts w:ascii="Times New Roman" w:hAnsi="Times New Roman" w:cs="Times New Roman"/>
          <w:lang w:val="en-US"/>
        </w:rPr>
        <w:t>What type of beverage do you give to the child?</w:t>
      </w:r>
    </w:p>
    <w:p w14:paraId="43E670BD" w14:textId="77777777" w:rsidR="00E61E46" w:rsidRPr="000006DE" w:rsidRDefault="00E61E46" w:rsidP="00E61E4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0006DE">
        <w:rPr>
          <w:rFonts w:ascii="Times New Roman" w:hAnsi="Times New Roman" w:cs="Times New Roman"/>
          <w:lang w:val="en-US"/>
        </w:rPr>
        <w:t>What factors influence the types of beverages you offer to the child?</w:t>
      </w:r>
    </w:p>
    <w:p w14:paraId="7A7FD4B4" w14:textId="77777777" w:rsidR="00E61E46" w:rsidRPr="000006DE" w:rsidRDefault="00E61E46" w:rsidP="00E61E4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0006DE">
        <w:rPr>
          <w:rFonts w:ascii="Times New Roman" w:hAnsi="Times New Roman" w:cs="Times New Roman"/>
          <w:lang w:val="en-US"/>
        </w:rPr>
        <w:t>What characteristics do you look for in beverages when choosing what to give to the child? (nutrients, ingredients)</w:t>
      </w:r>
    </w:p>
    <w:p w14:paraId="150FF9A0" w14:textId="77777777" w:rsidR="00E61E46" w:rsidRPr="000006DE" w:rsidRDefault="00E61E46" w:rsidP="00E61E46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0006DE">
        <w:rPr>
          <w:rFonts w:ascii="Times New Roman" w:hAnsi="Times New Roman" w:cs="Times New Roman"/>
          <w:lang w:val="en-US"/>
        </w:rPr>
        <w:t xml:space="preserve">Are there certain nutrients/ingredients you want to provide </w:t>
      </w:r>
      <w:proofErr w:type="gramStart"/>
      <w:r w:rsidRPr="000006DE">
        <w:rPr>
          <w:rFonts w:ascii="Times New Roman" w:hAnsi="Times New Roman" w:cs="Times New Roman"/>
          <w:lang w:val="en-US"/>
        </w:rPr>
        <w:t>to</w:t>
      </w:r>
      <w:proofErr w:type="gramEnd"/>
      <w:r w:rsidRPr="000006DE">
        <w:rPr>
          <w:rFonts w:ascii="Times New Roman" w:hAnsi="Times New Roman" w:cs="Times New Roman"/>
          <w:lang w:val="en-US"/>
        </w:rPr>
        <w:t xml:space="preserve"> the child? Why or why not?</w:t>
      </w:r>
    </w:p>
    <w:p w14:paraId="20E828BF" w14:textId="77777777" w:rsidR="00E61E46" w:rsidRPr="000006DE" w:rsidRDefault="00E61E46" w:rsidP="00E61E46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0006DE">
        <w:rPr>
          <w:rFonts w:ascii="Times New Roman" w:hAnsi="Times New Roman" w:cs="Times New Roman"/>
          <w:lang w:val="en-US"/>
        </w:rPr>
        <w:t>Are there certain nutrients/ingredients you try to avoid for the child? Why or why not?</w:t>
      </w:r>
    </w:p>
    <w:p w14:paraId="056FF504" w14:textId="77777777" w:rsidR="00E61E46" w:rsidRPr="000006DE" w:rsidRDefault="00E61E46" w:rsidP="00E61E4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0006DE">
        <w:rPr>
          <w:rFonts w:ascii="Times New Roman" w:hAnsi="Times New Roman" w:cs="Times New Roman"/>
          <w:lang w:val="en-US"/>
        </w:rPr>
        <w:t xml:space="preserve">What do you understand by </w:t>
      </w:r>
      <w:r>
        <w:rPr>
          <w:rFonts w:ascii="Times New Roman" w:hAnsi="Times New Roman" w:cs="Times New Roman"/>
          <w:lang w:val="en-US"/>
        </w:rPr>
        <w:t>‘</w:t>
      </w:r>
      <w:r w:rsidRPr="000006DE">
        <w:rPr>
          <w:rFonts w:ascii="Times New Roman" w:hAnsi="Times New Roman" w:cs="Times New Roman"/>
          <w:lang w:val="en-US"/>
        </w:rPr>
        <w:t>coloring</w:t>
      </w:r>
      <w:r>
        <w:rPr>
          <w:rFonts w:ascii="Times New Roman" w:hAnsi="Times New Roman" w:cs="Times New Roman"/>
          <w:lang w:val="en-US"/>
        </w:rPr>
        <w:t>’</w:t>
      </w:r>
      <w:r w:rsidRPr="000006DE">
        <w:rPr>
          <w:rFonts w:ascii="Times New Roman" w:hAnsi="Times New Roman" w:cs="Times New Roman"/>
          <w:lang w:val="en-US"/>
        </w:rPr>
        <w:t xml:space="preserve"> in beverages?</w:t>
      </w:r>
    </w:p>
    <w:p w14:paraId="331754D3" w14:textId="77777777" w:rsidR="00E61E46" w:rsidRPr="000006DE" w:rsidRDefault="00E61E46" w:rsidP="00E61E4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0006DE">
        <w:rPr>
          <w:rFonts w:ascii="Times New Roman" w:hAnsi="Times New Roman" w:cs="Times New Roman"/>
          <w:lang w:val="en-US"/>
        </w:rPr>
        <w:t>What is your opinion on colorings in beverages?</w:t>
      </w:r>
    </w:p>
    <w:p w14:paraId="211DE93D" w14:textId="77777777" w:rsidR="00E61E46" w:rsidRPr="000006DE" w:rsidRDefault="00E61E46" w:rsidP="00E61E46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0006DE">
        <w:rPr>
          <w:rFonts w:ascii="Times New Roman" w:hAnsi="Times New Roman" w:cs="Times New Roman"/>
          <w:lang w:val="en-US"/>
        </w:rPr>
        <w:t>What do you think about giving colorings to the child?</w:t>
      </w:r>
    </w:p>
    <w:p w14:paraId="3715F78A" w14:textId="1B5698FE" w:rsidR="00E61E46" w:rsidRPr="00000276" w:rsidRDefault="00E61E46" w:rsidP="00D0022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lang w:val="en-US"/>
        </w:rPr>
      </w:pPr>
      <w:r w:rsidRPr="000006DE">
        <w:rPr>
          <w:rFonts w:ascii="Times New Roman" w:hAnsi="Times New Roman" w:cs="Times New Roman"/>
          <w:lang w:val="en-US"/>
        </w:rPr>
        <w:t>How much do you see them as healthy or unhealthy for the child to consume?</w:t>
      </w:r>
    </w:p>
    <w:p w14:paraId="4191BF47" w14:textId="639DC831" w:rsidR="00D00228" w:rsidRPr="00D00228" w:rsidRDefault="00D00228" w:rsidP="00D00228">
      <w:pPr>
        <w:rPr>
          <w:rFonts w:ascii="Times New Roman" w:hAnsi="Times New Roman" w:cs="Times New Roman"/>
          <w:lang w:val="en-US"/>
        </w:rPr>
      </w:pPr>
      <w:r w:rsidRPr="00D00228">
        <w:rPr>
          <w:rFonts w:ascii="Times New Roman" w:hAnsi="Times New Roman" w:cs="Times New Roman"/>
          <w:b/>
          <w:bCs/>
          <w:lang w:val="en-US"/>
        </w:rPr>
        <w:t>Supplementary Material 5.</w:t>
      </w:r>
      <w:r w:rsidRPr="00D00228">
        <w:rPr>
          <w:rFonts w:ascii="Times New Roman" w:hAnsi="Times New Roman" w:cs="Times New Roman"/>
          <w:lang w:val="en-US"/>
        </w:rPr>
        <w:t xml:space="preserve"> Sociodemographic characteristics of focus group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8"/>
        <w:gridCol w:w="1559"/>
        <w:gridCol w:w="1559"/>
      </w:tblGrid>
      <w:tr w:rsidR="00E61E46" w14:paraId="28D99CCF" w14:textId="77777777" w:rsidTr="00DE1FA3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16C8A128" w14:textId="77777777" w:rsidR="00E61E46" w:rsidRDefault="00E61E46" w:rsidP="00DE1FA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9DB34EE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98A472E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E61E46" w14:paraId="57DD8BA4" w14:textId="77777777" w:rsidTr="00DE1FA3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176A8" w14:textId="77777777" w:rsidR="00E61E46" w:rsidRPr="0023570C" w:rsidRDefault="00E61E46" w:rsidP="00DE1FA3">
            <w:pPr>
              <w:tabs>
                <w:tab w:val="left" w:pos="990"/>
              </w:tabs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3570C">
              <w:rPr>
                <w:rFonts w:ascii="Times New Roman" w:hAnsi="Times New Roman" w:cs="Times New Roman"/>
                <w:i/>
                <w:iCs/>
                <w:lang w:val="en-US"/>
              </w:rPr>
              <w:t>Parents’ s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1F37C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69777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61E46" w14:paraId="0530F025" w14:textId="77777777" w:rsidTr="00DE1FA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943037E" w14:textId="77777777" w:rsidR="00E61E46" w:rsidRDefault="00E61E46" w:rsidP="00DE1FA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E9EEB6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779237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5</w:t>
            </w:r>
          </w:p>
        </w:tc>
      </w:tr>
      <w:tr w:rsidR="00E61E46" w14:paraId="4ABEA393" w14:textId="77777777" w:rsidTr="00DE1FA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1797CB4" w14:textId="77777777" w:rsidR="00E61E46" w:rsidRDefault="00E61E46" w:rsidP="00DE1FA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B1E73F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013E46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.5</w:t>
            </w:r>
          </w:p>
        </w:tc>
      </w:tr>
      <w:tr w:rsidR="00E61E46" w14:paraId="756872AC" w14:textId="77777777" w:rsidTr="00DE1FA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E961553" w14:textId="77777777" w:rsidR="00E61E46" w:rsidRDefault="00E61E46" w:rsidP="00DE1FA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BCC71A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2F01E5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61E46" w14:paraId="5B9D3AF4" w14:textId="77777777" w:rsidTr="00DE1FA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3043170" w14:textId="77777777" w:rsidR="00E61E46" w:rsidRPr="0023570C" w:rsidRDefault="00E61E46" w:rsidP="00DE1FA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3570C">
              <w:rPr>
                <w:rFonts w:ascii="Times New Roman" w:hAnsi="Times New Roman" w:cs="Times New Roman"/>
                <w:i/>
                <w:iCs/>
                <w:lang w:val="en-US"/>
              </w:rPr>
              <w:t>Parents’ r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E96065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23B9D7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61E46" w14:paraId="15FFFD3B" w14:textId="77777777" w:rsidTr="00DE1FA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9EB9847" w14:textId="77777777" w:rsidR="00E61E46" w:rsidRDefault="00E61E46" w:rsidP="00DE1FA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8731A">
              <w:rPr>
                <w:rFonts w:ascii="Times New Roman" w:hAnsi="Times New Roman" w:cs="Times New Roman"/>
                <w:lang w:val="en-US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3DBC61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708DE2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0</w:t>
            </w:r>
          </w:p>
        </w:tc>
      </w:tr>
      <w:tr w:rsidR="00E61E46" w14:paraId="7DE2F2F7" w14:textId="77777777" w:rsidTr="00DE1FA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8A28A04" w14:textId="77777777" w:rsidR="00E61E46" w:rsidRDefault="00E61E46" w:rsidP="00DE1FA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957D2B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EF9990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0</w:t>
            </w:r>
          </w:p>
        </w:tc>
      </w:tr>
      <w:tr w:rsidR="00E61E46" w14:paraId="4598DAD6" w14:textId="77777777" w:rsidTr="00DE1FA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68FDCC7" w14:textId="77777777" w:rsidR="00E61E46" w:rsidRDefault="00E61E46" w:rsidP="00DE1FA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15791C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D41790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61E46" w14:paraId="67A5C39E" w14:textId="77777777" w:rsidTr="00DE1FA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4101052" w14:textId="77777777" w:rsidR="00E61E46" w:rsidRPr="0023570C" w:rsidRDefault="00E61E46" w:rsidP="00DE1FA3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3570C">
              <w:rPr>
                <w:rFonts w:ascii="Times New Roman" w:hAnsi="Times New Roman" w:cs="Times New Roman"/>
                <w:i/>
                <w:iCs/>
                <w:lang w:val="en-US"/>
              </w:rPr>
              <w:t>Educational attain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4EE5B1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CE9137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61E46" w14:paraId="3A0D063D" w14:textId="77777777" w:rsidTr="00DE1FA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D4E8007" w14:textId="77777777" w:rsidR="00E61E46" w:rsidRDefault="00E61E46" w:rsidP="00DE1FA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2550A">
              <w:rPr>
                <w:rFonts w:ascii="Times New Roman" w:hAnsi="Times New Roman" w:cs="Times New Roman"/>
                <w:lang w:val="en-US"/>
              </w:rPr>
              <w:t>Upper Element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928182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7F2075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</w:t>
            </w:r>
          </w:p>
        </w:tc>
      </w:tr>
      <w:tr w:rsidR="00E61E46" w14:paraId="50905FBB" w14:textId="77777777" w:rsidTr="00DE1FA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0B534EB" w14:textId="77777777" w:rsidR="00E61E46" w:rsidRDefault="00E61E46" w:rsidP="00DE1F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6DA">
              <w:rPr>
                <w:rFonts w:ascii="Times New Roman" w:hAnsi="Times New Roman" w:cs="Times New Roman"/>
                <w:lang w:val="en-US"/>
              </w:rPr>
              <w:t>High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BBDE48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4B51DD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5</w:t>
            </w:r>
          </w:p>
        </w:tc>
      </w:tr>
      <w:tr w:rsidR="00E61E46" w14:paraId="55AA2B41" w14:textId="77777777" w:rsidTr="00DE1FA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DB5579C" w14:textId="77777777" w:rsidR="00E61E46" w:rsidRDefault="00E61E46" w:rsidP="00DE1FA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556DA">
              <w:rPr>
                <w:rFonts w:ascii="Times New Roman" w:hAnsi="Times New Roman" w:cs="Times New Roman"/>
                <w:lang w:val="en-US"/>
              </w:rPr>
              <w:t>Trade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EECADF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E9A6A1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</w:t>
            </w:r>
          </w:p>
        </w:tc>
      </w:tr>
      <w:tr w:rsidR="00E61E46" w14:paraId="1C2F9BFB" w14:textId="77777777" w:rsidTr="00DE1FA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C4A425D" w14:textId="77777777" w:rsidR="00E61E46" w:rsidRDefault="00E61E46" w:rsidP="00DE1FA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556DA">
              <w:rPr>
                <w:rFonts w:ascii="Times New Roman" w:hAnsi="Times New Roman" w:cs="Times New Roman"/>
                <w:lang w:val="en-US"/>
              </w:rPr>
              <w:t>Undergraduate degre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E0DD40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94B6A5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0</w:t>
            </w:r>
          </w:p>
        </w:tc>
      </w:tr>
      <w:tr w:rsidR="00E61E46" w14:paraId="27F71A9A" w14:textId="77777777" w:rsidTr="00DE1FA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97F9CF6" w14:textId="77777777" w:rsidR="00E61E46" w:rsidRDefault="00E61E46" w:rsidP="00DE1FA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556DA">
              <w:rPr>
                <w:rFonts w:ascii="Times New Roman" w:hAnsi="Times New Roman" w:cs="Times New Roman"/>
                <w:lang w:val="en-US"/>
              </w:rPr>
              <w:t>Graduate degre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B56CB8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18C980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0</w:t>
            </w:r>
          </w:p>
        </w:tc>
      </w:tr>
      <w:tr w:rsidR="00E61E46" w14:paraId="3AF91C0A" w14:textId="77777777" w:rsidTr="00DE1FA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DC45D63" w14:textId="77777777" w:rsidR="00E61E46" w:rsidRDefault="00E61E46" w:rsidP="00DE1FA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3F77D5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E4EA30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61E46" w14:paraId="040DC896" w14:textId="77777777" w:rsidTr="00DE1FA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1B58088" w14:textId="77777777" w:rsidR="00E61E46" w:rsidRPr="0023570C" w:rsidRDefault="00E61E46" w:rsidP="00DE1FA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3570C">
              <w:rPr>
                <w:rFonts w:ascii="Times New Roman" w:hAnsi="Times New Roman" w:cs="Times New Roman"/>
                <w:i/>
                <w:iCs/>
                <w:lang w:val="en-US"/>
              </w:rPr>
              <w:t>Child’s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108D2A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046119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61E46" w14:paraId="385C28B0" w14:textId="77777777" w:rsidTr="00DE1FA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FD4E76E" w14:textId="77777777" w:rsidR="00E61E46" w:rsidRDefault="00E61E46" w:rsidP="00DE1F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6DA">
              <w:rPr>
                <w:rFonts w:ascii="Times New Roman" w:hAnsi="Times New Roman" w:cs="Times New Roman"/>
                <w:lang w:val="en-US"/>
              </w:rPr>
              <w:t>Priv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BF1EA2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07051E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5</w:t>
            </w:r>
          </w:p>
        </w:tc>
      </w:tr>
      <w:tr w:rsidR="00E61E46" w14:paraId="29B1A5D6" w14:textId="77777777" w:rsidTr="00DE1FA3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1CB25" w14:textId="77777777" w:rsidR="00E61E46" w:rsidRDefault="00E61E46" w:rsidP="00DE1F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6DA">
              <w:rPr>
                <w:rFonts w:ascii="Times New Roman" w:hAnsi="Times New Roman" w:cs="Times New Roman"/>
                <w:lang w:val="en-US"/>
              </w:rPr>
              <w:t>Publ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B10CC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05175" w14:textId="77777777" w:rsidR="00E61E46" w:rsidRDefault="00E61E46" w:rsidP="00DE1FA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5</w:t>
            </w:r>
          </w:p>
        </w:tc>
      </w:tr>
    </w:tbl>
    <w:p w14:paraId="02CBE85C" w14:textId="77777777" w:rsidR="00E61E46" w:rsidRDefault="00E61E46" w:rsidP="00D00228">
      <w:pPr>
        <w:rPr>
          <w:rFonts w:ascii="Times New Roman" w:hAnsi="Times New Roman" w:cs="Times New Roman"/>
          <w:b/>
          <w:bCs/>
          <w:lang w:val="en-US"/>
        </w:rPr>
      </w:pPr>
    </w:p>
    <w:p w14:paraId="72924EA6" w14:textId="4B75D728" w:rsidR="00D00228" w:rsidRDefault="00D00228" w:rsidP="00D00228">
      <w:pPr>
        <w:rPr>
          <w:rFonts w:ascii="Times New Roman" w:hAnsi="Times New Roman" w:cs="Times New Roman"/>
          <w:lang w:val="en-US"/>
        </w:rPr>
      </w:pPr>
      <w:r w:rsidRPr="00D00228">
        <w:rPr>
          <w:rFonts w:ascii="Times New Roman" w:hAnsi="Times New Roman" w:cs="Times New Roman"/>
          <w:b/>
          <w:bCs/>
          <w:lang w:val="en-US"/>
        </w:rPr>
        <w:lastRenderedPageBreak/>
        <w:t>Supplementary Material 6.</w:t>
      </w:r>
      <w:r w:rsidRPr="00D00228">
        <w:rPr>
          <w:rFonts w:ascii="Times New Roman" w:hAnsi="Times New Roman" w:cs="Times New Roman"/>
          <w:lang w:val="en-US"/>
        </w:rPr>
        <w:t xml:space="preserve"> Description of participants’ familiarity with and purchase of the beverages presented in the survey.</w:t>
      </w:r>
    </w:p>
    <w:tbl>
      <w:tblPr>
        <w:tblW w:w="5198" w:type="pct"/>
        <w:tblInd w:w="-5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7"/>
        <w:gridCol w:w="1261"/>
        <w:gridCol w:w="1261"/>
        <w:gridCol w:w="1261"/>
        <w:gridCol w:w="1349"/>
        <w:gridCol w:w="2072"/>
      </w:tblGrid>
      <w:tr w:rsidR="00E61E46" w:rsidRPr="007315C5" w14:paraId="28CA21F6" w14:textId="77777777" w:rsidTr="00E61E46">
        <w:trPr>
          <w:trHeight w:val="150"/>
        </w:trPr>
        <w:tc>
          <w:tcPr>
            <w:tcW w:w="926" w:type="pct"/>
            <w:vMerge w:val="restart"/>
            <w:noWrap/>
            <w:vAlign w:val="center"/>
            <w:hideMark/>
          </w:tcPr>
          <w:p w14:paraId="0DCF5340" w14:textId="77777777" w:rsidR="00E61E46" w:rsidRPr="006E5C9E" w:rsidRDefault="00E61E46" w:rsidP="00DE1F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5C9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713" w:type="pct"/>
            <w:tcBorders>
              <w:bottom w:val="nil"/>
            </w:tcBorders>
            <w:vAlign w:val="center"/>
          </w:tcPr>
          <w:p w14:paraId="65B97060" w14:textId="77777777" w:rsidR="00E61E46" w:rsidRPr="007315C5" w:rsidRDefault="00E61E46" w:rsidP="00DE1F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lavor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yogurt</w:t>
            </w:r>
          </w:p>
        </w:tc>
        <w:tc>
          <w:tcPr>
            <w:tcW w:w="713" w:type="pct"/>
            <w:tcBorders>
              <w:bottom w:val="nil"/>
            </w:tcBorders>
            <w:vAlign w:val="center"/>
          </w:tcPr>
          <w:p w14:paraId="16190093" w14:textId="77777777" w:rsidR="00E61E46" w:rsidRPr="007315C5" w:rsidRDefault="00E61E46" w:rsidP="00DE1F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lk</w:t>
            </w:r>
            <w:proofErr w:type="spellEnd"/>
          </w:p>
        </w:tc>
        <w:tc>
          <w:tcPr>
            <w:tcW w:w="713" w:type="pct"/>
            <w:tcBorders>
              <w:bottom w:val="nil"/>
            </w:tcBorders>
            <w:vAlign w:val="center"/>
          </w:tcPr>
          <w:p w14:paraId="5837B7E1" w14:textId="77777777" w:rsidR="00E61E46" w:rsidRPr="007315C5" w:rsidRDefault="00E61E46" w:rsidP="00DE1F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ocolat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lavor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lk</w:t>
            </w:r>
            <w:proofErr w:type="spellEnd"/>
          </w:p>
        </w:tc>
        <w:tc>
          <w:tcPr>
            <w:tcW w:w="763" w:type="pct"/>
            <w:tcBorders>
              <w:bottom w:val="nil"/>
            </w:tcBorders>
            <w:vAlign w:val="center"/>
          </w:tcPr>
          <w:p w14:paraId="6C962095" w14:textId="77777777" w:rsidR="00E61E46" w:rsidRPr="007315C5" w:rsidRDefault="00E61E46" w:rsidP="00DE1F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da</w:t>
            </w:r>
          </w:p>
        </w:tc>
        <w:tc>
          <w:tcPr>
            <w:tcW w:w="1172" w:type="pct"/>
            <w:tcBorders>
              <w:bottom w:val="nil"/>
            </w:tcBorders>
            <w:vAlign w:val="center"/>
          </w:tcPr>
          <w:p w14:paraId="566CD8E8" w14:textId="77777777" w:rsidR="00E61E46" w:rsidRPr="007315C5" w:rsidRDefault="00E61E46" w:rsidP="00DE1F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wder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uice</w:t>
            </w:r>
            <w:proofErr w:type="spellEnd"/>
          </w:p>
        </w:tc>
      </w:tr>
      <w:tr w:rsidR="00E61E46" w:rsidRPr="007315C5" w14:paraId="7025202A" w14:textId="77777777" w:rsidTr="00E61E46">
        <w:trPr>
          <w:trHeight w:val="150"/>
        </w:trPr>
        <w:tc>
          <w:tcPr>
            <w:tcW w:w="926" w:type="pct"/>
            <w:vMerge/>
            <w:vAlign w:val="center"/>
            <w:hideMark/>
          </w:tcPr>
          <w:p w14:paraId="6D85A07F" w14:textId="77777777" w:rsidR="00E61E46" w:rsidRPr="007315C5" w:rsidRDefault="00E61E46" w:rsidP="00DE1FA3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6B28F0" w14:textId="77777777" w:rsidR="00E61E46" w:rsidRPr="007315C5" w:rsidRDefault="00E61E46" w:rsidP="00DE1F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15C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0E6251" w14:textId="77777777" w:rsidR="00E61E46" w:rsidRPr="007315C5" w:rsidRDefault="00E61E46" w:rsidP="00DE1F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15C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DEA32F" w14:textId="77777777" w:rsidR="00E61E46" w:rsidRPr="007315C5" w:rsidRDefault="00E61E46" w:rsidP="00DE1F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15C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26E8D1" w14:textId="77777777" w:rsidR="00E61E46" w:rsidRPr="007315C5" w:rsidRDefault="00E61E46" w:rsidP="00DE1F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15C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</w:t>
            </w:r>
          </w:p>
        </w:tc>
        <w:tc>
          <w:tcPr>
            <w:tcW w:w="11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BE49E2" w14:textId="77777777" w:rsidR="00E61E46" w:rsidRPr="007315C5" w:rsidRDefault="00E61E46" w:rsidP="00DE1F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15C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</w:t>
            </w:r>
          </w:p>
        </w:tc>
      </w:tr>
      <w:tr w:rsidR="00E61E46" w:rsidRPr="007315C5" w14:paraId="04C929B5" w14:textId="77777777" w:rsidTr="00E61E46">
        <w:trPr>
          <w:trHeight w:val="456"/>
        </w:trPr>
        <w:tc>
          <w:tcPr>
            <w:tcW w:w="926" w:type="pct"/>
            <w:vAlign w:val="center"/>
            <w:hideMark/>
          </w:tcPr>
          <w:p w14:paraId="5B4FECE2" w14:textId="77777777" w:rsidR="00E61E46" w:rsidRPr="007315C5" w:rsidRDefault="00E61E46" w:rsidP="00DE1F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E5C9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Familiar </w:t>
            </w:r>
            <w:proofErr w:type="spellStart"/>
            <w:r w:rsidRPr="006E5C9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ith</w:t>
            </w:r>
            <w:proofErr w:type="spellEnd"/>
            <w:r w:rsidRPr="006E5C9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6E5C9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e</w:t>
            </w:r>
            <w:proofErr w:type="spellEnd"/>
            <w:r w:rsidRPr="006E5C9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6E5C9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duct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3F7D15" w14:textId="77777777" w:rsidR="00E61E46" w:rsidRPr="007315C5" w:rsidRDefault="00E61E46" w:rsidP="00DE1F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15C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</w:t>
            </w:r>
          </w:p>
        </w:tc>
        <w:tc>
          <w:tcPr>
            <w:tcW w:w="7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AE6672" w14:textId="77777777" w:rsidR="00E61E46" w:rsidRPr="007315C5" w:rsidRDefault="00E61E46" w:rsidP="00DE1F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15C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</w:t>
            </w:r>
          </w:p>
        </w:tc>
        <w:tc>
          <w:tcPr>
            <w:tcW w:w="7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9CF8C1" w14:textId="77777777" w:rsidR="00E61E46" w:rsidRPr="007315C5" w:rsidRDefault="00E61E46" w:rsidP="00DE1F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15C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</w:t>
            </w:r>
          </w:p>
        </w:tc>
        <w:tc>
          <w:tcPr>
            <w:tcW w:w="7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00000C" w14:textId="77777777" w:rsidR="00E61E46" w:rsidRPr="007315C5" w:rsidRDefault="00E61E46" w:rsidP="00DE1F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15C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,4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0E9077" w14:textId="77777777" w:rsidR="00E61E46" w:rsidRPr="007315C5" w:rsidRDefault="00E61E46" w:rsidP="00DE1F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15C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,7</w:t>
            </w:r>
          </w:p>
        </w:tc>
      </w:tr>
      <w:tr w:rsidR="00E61E46" w:rsidRPr="007315C5" w14:paraId="05FB0122" w14:textId="77777777" w:rsidTr="00E61E46">
        <w:trPr>
          <w:trHeight w:val="456"/>
        </w:trPr>
        <w:tc>
          <w:tcPr>
            <w:tcW w:w="926" w:type="pct"/>
            <w:vAlign w:val="center"/>
            <w:hideMark/>
          </w:tcPr>
          <w:p w14:paraId="3451BDA0" w14:textId="77777777" w:rsidR="00E61E46" w:rsidRPr="007315C5" w:rsidRDefault="00E61E46" w:rsidP="00DE1F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15C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6E5C9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sually</w:t>
            </w:r>
            <w:proofErr w:type="spellEnd"/>
            <w:r w:rsidRPr="006E5C9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6E5C9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urchase</w:t>
            </w:r>
            <w:proofErr w:type="spellEnd"/>
            <w:r w:rsidRPr="006E5C9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6E5C9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e</w:t>
            </w:r>
            <w:proofErr w:type="spellEnd"/>
            <w:r w:rsidRPr="006E5C9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6E5C9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duct</w:t>
            </w:r>
            <w:proofErr w:type="spellEnd"/>
          </w:p>
        </w:tc>
        <w:tc>
          <w:tcPr>
            <w:tcW w:w="713" w:type="pct"/>
            <w:noWrap/>
            <w:vAlign w:val="center"/>
            <w:hideMark/>
          </w:tcPr>
          <w:p w14:paraId="3EE477CB" w14:textId="77777777" w:rsidR="00E61E46" w:rsidRPr="007315C5" w:rsidRDefault="00E61E46" w:rsidP="00DE1F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15C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,4</w:t>
            </w:r>
          </w:p>
        </w:tc>
        <w:tc>
          <w:tcPr>
            <w:tcW w:w="713" w:type="pct"/>
            <w:noWrap/>
            <w:vAlign w:val="center"/>
            <w:hideMark/>
          </w:tcPr>
          <w:p w14:paraId="5DD48A53" w14:textId="77777777" w:rsidR="00E61E46" w:rsidRPr="007315C5" w:rsidRDefault="00E61E46" w:rsidP="00DE1F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15C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,5</w:t>
            </w:r>
          </w:p>
        </w:tc>
        <w:tc>
          <w:tcPr>
            <w:tcW w:w="713" w:type="pct"/>
            <w:noWrap/>
            <w:vAlign w:val="center"/>
            <w:hideMark/>
          </w:tcPr>
          <w:p w14:paraId="3DCB7B5A" w14:textId="77777777" w:rsidR="00E61E46" w:rsidRPr="007315C5" w:rsidRDefault="00E61E46" w:rsidP="00DE1F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15C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,7</w:t>
            </w:r>
          </w:p>
        </w:tc>
        <w:tc>
          <w:tcPr>
            <w:tcW w:w="763" w:type="pct"/>
            <w:noWrap/>
            <w:vAlign w:val="center"/>
            <w:hideMark/>
          </w:tcPr>
          <w:p w14:paraId="4248066F" w14:textId="77777777" w:rsidR="00E61E46" w:rsidRPr="007315C5" w:rsidRDefault="00E61E46" w:rsidP="00DE1F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15C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,9</w:t>
            </w:r>
          </w:p>
        </w:tc>
        <w:tc>
          <w:tcPr>
            <w:tcW w:w="1172" w:type="pct"/>
            <w:noWrap/>
            <w:vAlign w:val="center"/>
            <w:hideMark/>
          </w:tcPr>
          <w:p w14:paraId="602BA8E3" w14:textId="77777777" w:rsidR="00E61E46" w:rsidRPr="007315C5" w:rsidRDefault="00E61E46" w:rsidP="00DE1FA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15C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,4</w:t>
            </w:r>
          </w:p>
        </w:tc>
      </w:tr>
    </w:tbl>
    <w:p w14:paraId="233D9D7C" w14:textId="77777777" w:rsidR="00E61E46" w:rsidRPr="00D00228" w:rsidRDefault="00E61E46" w:rsidP="00D00228">
      <w:pPr>
        <w:rPr>
          <w:rFonts w:ascii="Times New Roman" w:hAnsi="Times New Roman" w:cs="Times New Roman"/>
          <w:lang w:val="en-US"/>
        </w:rPr>
      </w:pPr>
    </w:p>
    <w:sectPr w:rsidR="00E61E46" w:rsidRPr="00D002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56DEA"/>
    <w:multiLevelType w:val="hybridMultilevel"/>
    <w:tmpl w:val="0DCA3A6E"/>
    <w:lvl w:ilvl="0" w:tplc="0416001B">
      <w:start w:val="1"/>
      <w:numFmt w:val="lowerRoman"/>
      <w:lvlText w:val="%1."/>
      <w:lvlJc w:val="righ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436DAF"/>
    <w:multiLevelType w:val="hybridMultilevel"/>
    <w:tmpl w:val="13B68FE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A944722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873B06"/>
    <w:multiLevelType w:val="hybridMultilevel"/>
    <w:tmpl w:val="44A846A2"/>
    <w:lvl w:ilvl="0" w:tplc="1464C37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58E4AFB8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1018606">
    <w:abstractNumId w:val="1"/>
  </w:num>
  <w:num w:numId="2" w16cid:durableId="1879320321">
    <w:abstractNumId w:val="0"/>
  </w:num>
  <w:num w:numId="3" w16cid:durableId="4779211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CCB"/>
    <w:rsid w:val="00000276"/>
    <w:rsid w:val="0005439B"/>
    <w:rsid w:val="00322BB8"/>
    <w:rsid w:val="004731CD"/>
    <w:rsid w:val="004F0DA2"/>
    <w:rsid w:val="005A73ED"/>
    <w:rsid w:val="00A67CCB"/>
    <w:rsid w:val="00A92EF8"/>
    <w:rsid w:val="00AC2CDE"/>
    <w:rsid w:val="00C842A6"/>
    <w:rsid w:val="00D00228"/>
    <w:rsid w:val="00D26E23"/>
    <w:rsid w:val="00D82F6B"/>
    <w:rsid w:val="00E61E46"/>
    <w:rsid w:val="00F9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6291E"/>
  <w15:chartTrackingRefBased/>
  <w15:docId w15:val="{C7536C08-BF16-41DC-A72E-35A55B261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7C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C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C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C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C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C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C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C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C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C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C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C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7C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7C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7C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7C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7C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7C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7C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7C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C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7C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7C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7C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7C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7C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C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7C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7C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1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1</Pages>
  <Words>1659</Words>
  <Characters>8959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Nunes</dc:creator>
  <cp:keywords/>
  <dc:description/>
  <cp:lastModifiedBy>Beatriz Nunes</cp:lastModifiedBy>
  <cp:revision>9</cp:revision>
  <dcterms:created xsi:type="dcterms:W3CDTF">2026-05-21T04:15:00Z</dcterms:created>
  <dcterms:modified xsi:type="dcterms:W3CDTF">2026-06-12T07:36:00Z</dcterms:modified>
</cp:coreProperties>
</file>